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FB894" w14:textId="22ACD3CC" w:rsidR="00612A46" w:rsidRDefault="00BC6470" w:rsidP="00B31B93">
      <w:pPr>
        <w:rPr>
          <w:b/>
          <w:lang w:val="en-US"/>
        </w:rPr>
      </w:pPr>
      <w:r>
        <w:rPr>
          <w:b/>
          <w:lang w:val="en-US"/>
        </w:rPr>
        <w:t xml:space="preserve">                                                                                                              </w:t>
      </w:r>
    </w:p>
    <w:p w14:paraId="3E8A4F80" w14:textId="18C17AB6" w:rsidR="00B31B93" w:rsidRDefault="00B31B93" w:rsidP="00B31B93">
      <w:pPr>
        <w:pStyle w:val="Heading1"/>
      </w:pPr>
      <w:r>
        <w:t>Supplementary Figure Legends</w:t>
      </w:r>
    </w:p>
    <w:p w14:paraId="5DE09566" w14:textId="77777777" w:rsidR="00B31B93" w:rsidRDefault="00B31B93" w:rsidP="00B31B93">
      <w:pPr>
        <w:pStyle w:val="Heading1"/>
      </w:pPr>
    </w:p>
    <w:p w14:paraId="29274907" w14:textId="5B18B4E5" w:rsidR="007D01DE" w:rsidRPr="006610D4" w:rsidRDefault="007D01DE" w:rsidP="00B31B93">
      <w:pPr>
        <w:pStyle w:val="Heading1"/>
      </w:pPr>
      <w:r>
        <w:t>Figure S1.</w:t>
      </w:r>
      <w:r w:rsidRPr="006610D4">
        <w:t xml:space="preserve"> PSD95 antibody specificity in human post-mortem tissue. </w:t>
      </w:r>
    </w:p>
    <w:p w14:paraId="63294C36" w14:textId="6A7D55DE" w:rsidR="007D01DE" w:rsidRPr="006610D4" w:rsidRDefault="007D01DE" w:rsidP="00B31B93">
      <w:pPr>
        <w:rPr>
          <w:lang w:val="en-US"/>
        </w:rPr>
      </w:pPr>
      <w:r w:rsidRPr="006610D4">
        <w:t xml:space="preserve">(A, B) </w:t>
      </w:r>
      <w:r w:rsidR="00BC6470">
        <w:t>PSD95 immunolabelling with primary and secondary antibody in neocortex. Punctate staining shown in (B).</w:t>
      </w:r>
      <w:r w:rsidRPr="006610D4">
        <w:rPr>
          <w:lang w:val="en-US"/>
        </w:rPr>
        <w:t xml:space="preserve"> </w:t>
      </w:r>
    </w:p>
    <w:p w14:paraId="425D9613" w14:textId="5103FB1D" w:rsidR="007D01DE" w:rsidRPr="006610D4" w:rsidRDefault="007D01DE" w:rsidP="00B31B93">
      <w:pPr>
        <w:rPr>
          <w:lang w:val="en-US"/>
        </w:rPr>
      </w:pPr>
      <w:r w:rsidRPr="006610D4">
        <w:rPr>
          <w:lang w:val="en-US"/>
        </w:rPr>
        <w:t xml:space="preserve">(C, D) PSD95 staining </w:t>
      </w:r>
      <w:r w:rsidR="00706B2C">
        <w:rPr>
          <w:lang w:val="en-US"/>
        </w:rPr>
        <w:t>is</w:t>
      </w:r>
      <w:r w:rsidRPr="006610D4">
        <w:rPr>
          <w:lang w:val="en-US"/>
        </w:rPr>
        <w:t xml:space="preserve"> </w:t>
      </w:r>
      <w:r w:rsidR="00BC6470">
        <w:rPr>
          <w:lang w:val="en-US"/>
        </w:rPr>
        <w:t>absent</w:t>
      </w:r>
      <w:r w:rsidRPr="006610D4">
        <w:rPr>
          <w:lang w:val="en-US"/>
        </w:rPr>
        <w:t xml:space="preserve"> when the primary antibody was omitted. </w:t>
      </w:r>
    </w:p>
    <w:p w14:paraId="1B53244E" w14:textId="7F2E65D9" w:rsidR="007D01DE" w:rsidRPr="006610D4" w:rsidRDefault="007D01DE" w:rsidP="00B31B93">
      <w:pPr>
        <w:rPr>
          <w:lang w:val="en-US"/>
        </w:rPr>
      </w:pPr>
      <w:r w:rsidRPr="006610D4">
        <w:rPr>
          <w:lang w:val="en-US"/>
        </w:rPr>
        <w:t xml:space="preserve">(E, F) </w:t>
      </w:r>
      <w:r w:rsidR="00BC6470" w:rsidRPr="006610D4">
        <w:rPr>
          <w:lang w:val="en-US"/>
        </w:rPr>
        <w:t xml:space="preserve">PSD95 staining </w:t>
      </w:r>
      <w:r w:rsidR="00706B2C">
        <w:rPr>
          <w:lang w:val="en-US"/>
        </w:rPr>
        <w:t>is</w:t>
      </w:r>
      <w:r w:rsidR="00BC6470" w:rsidRPr="006610D4">
        <w:rPr>
          <w:lang w:val="en-US"/>
        </w:rPr>
        <w:t xml:space="preserve"> </w:t>
      </w:r>
      <w:r w:rsidR="00BC6470">
        <w:rPr>
          <w:lang w:val="en-US"/>
        </w:rPr>
        <w:t>absent</w:t>
      </w:r>
      <w:r w:rsidR="00BC6470" w:rsidRPr="006610D4">
        <w:rPr>
          <w:lang w:val="en-US"/>
        </w:rPr>
        <w:t xml:space="preserve"> when the </w:t>
      </w:r>
      <w:r w:rsidR="00BC6470">
        <w:rPr>
          <w:lang w:val="en-US"/>
        </w:rPr>
        <w:t>secondary</w:t>
      </w:r>
      <w:r w:rsidR="00BC6470" w:rsidRPr="006610D4">
        <w:rPr>
          <w:lang w:val="en-US"/>
        </w:rPr>
        <w:t xml:space="preserve"> antibody was omitted.</w:t>
      </w:r>
    </w:p>
    <w:p w14:paraId="5FA49029" w14:textId="692332F3" w:rsidR="007D01DE" w:rsidRDefault="007D01DE" w:rsidP="00B31B93">
      <w:pPr>
        <w:rPr>
          <w:lang w:val="en-US"/>
        </w:rPr>
      </w:pPr>
      <w:r w:rsidRPr="006610D4">
        <w:rPr>
          <w:lang w:val="en-US"/>
        </w:rPr>
        <w:t xml:space="preserve">(G, H) </w:t>
      </w:r>
      <w:r w:rsidR="00BC6470" w:rsidRPr="006610D4">
        <w:rPr>
          <w:lang w:val="en-US"/>
        </w:rPr>
        <w:t xml:space="preserve">PSD95 staining </w:t>
      </w:r>
      <w:r w:rsidR="00706B2C">
        <w:rPr>
          <w:lang w:val="en-US"/>
        </w:rPr>
        <w:t>is</w:t>
      </w:r>
      <w:r w:rsidR="00BC6470" w:rsidRPr="006610D4">
        <w:rPr>
          <w:lang w:val="en-US"/>
        </w:rPr>
        <w:t xml:space="preserve"> </w:t>
      </w:r>
      <w:r w:rsidR="00BC6470">
        <w:rPr>
          <w:lang w:val="en-US"/>
        </w:rPr>
        <w:t>absent</w:t>
      </w:r>
      <w:r w:rsidR="00BC6470" w:rsidRPr="006610D4">
        <w:rPr>
          <w:lang w:val="en-US"/>
        </w:rPr>
        <w:t xml:space="preserve"> when </w:t>
      </w:r>
      <w:r w:rsidR="00BC6470">
        <w:rPr>
          <w:lang w:val="en-US"/>
        </w:rPr>
        <w:t>secondary</w:t>
      </w:r>
      <w:r w:rsidR="00BC6470" w:rsidRPr="006610D4">
        <w:rPr>
          <w:lang w:val="en-US"/>
        </w:rPr>
        <w:t xml:space="preserve"> antibody </w:t>
      </w:r>
      <w:r w:rsidR="001404D6">
        <w:rPr>
          <w:lang w:val="en-US"/>
        </w:rPr>
        <w:t>from another species was used</w:t>
      </w:r>
      <w:r w:rsidR="00BC6470" w:rsidRPr="006610D4">
        <w:rPr>
          <w:lang w:val="en-US"/>
        </w:rPr>
        <w:t>.</w:t>
      </w:r>
    </w:p>
    <w:p w14:paraId="2ED55C42" w14:textId="0B43B93C" w:rsidR="00BC6470" w:rsidRPr="006610D4" w:rsidRDefault="00BC6470" w:rsidP="00B31B93">
      <w:pPr>
        <w:rPr>
          <w:lang w:val="en-US"/>
        </w:rPr>
      </w:pPr>
      <w:r>
        <w:rPr>
          <w:lang w:val="en-US"/>
        </w:rPr>
        <w:t>PSD95 labelling, green; DAPI labelling, blue.</w:t>
      </w:r>
    </w:p>
    <w:p w14:paraId="473B6E34" w14:textId="2E003A6F" w:rsidR="007D01DE" w:rsidRDefault="007D01DE" w:rsidP="007D01DE">
      <w:r w:rsidRPr="006610D4">
        <w:rPr>
          <w:lang w:val="en-US"/>
        </w:rPr>
        <w:t>Scale bars: 1 mm in A,</w:t>
      </w:r>
      <w:r>
        <w:rPr>
          <w:lang w:val="en-US"/>
        </w:rPr>
        <w:t xml:space="preserve"> </w:t>
      </w:r>
      <w:r w:rsidRPr="006610D4">
        <w:rPr>
          <w:lang w:val="en-US"/>
        </w:rPr>
        <w:t>C,</w:t>
      </w:r>
      <w:r>
        <w:rPr>
          <w:lang w:val="en-US"/>
        </w:rPr>
        <w:t xml:space="preserve"> </w:t>
      </w:r>
      <w:r w:rsidRPr="006610D4">
        <w:rPr>
          <w:lang w:val="en-US"/>
        </w:rPr>
        <w:t>E</w:t>
      </w:r>
      <w:r>
        <w:rPr>
          <w:lang w:val="en-US"/>
        </w:rPr>
        <w:t xml:space="preserve">, </w:t>
      </w:r>
      <w:r w:rsidRPr="006610D4">
        <w:rPr>
          <w:lang w:val="en-US"/>
        </w:rPr>
        <w:t xml:space="preserve">G; 10 </w:t>
      </w:r>
      <w:proofErr w:type="spellStart"/>
      <w:r w:rsidRPr="006610D4">
        <w:rPr>
          <w:lang w:val="en-US"/>
        </w:rPr>
        <w:t>μm</w:t>
      </w:r>
      <w:proofErr w:type="spellEnd"/>
      <w:r w:rsidRPr="006610D4">
        <w:t xml:space="preserve"> in B,</w:t>
      </w:r>
      <w:r>
        <w:t xml:space="preserve"> </w:t>
      </w:r>
      <w:r w:rsidRPr="006610D4">
        <w:t>D,</w:t>
      </w:r>
      <w:r>
        <w:t xml:space="preserve"> </w:t>
      </w:r>
      <w:r w:rsidRPr="006610D4">
        <w:t>F</w:t>
      </w:r>
      <w:r>
        <w:t xml:space="preserve">, </w:t>
      </w:r>
      <w:r w:rsidRPr="006610D4">
        <w:t xml:space="preserve">H. </w:t>
      </w:r>
    </w:p>
    <w:p w14:paraId="59CE9129" w14:textId="18FAF597" w:rsidR="007D01DE" w:rsidRDefault="007D01DE" w:rsidP="007D01DE"/>
    <w:p w14:paraId="6823C394" w14:textId="0C30C4A7" w:rsidR="007D01DE" w:rsidRPr="006610D4" w:rsidRDefault="007D01DE" w:rsidP="00B31B93">
      <w:pPr>
        <w:pStyle w:val="Heading1"/>
      </w:pPr>
      <w:r>
        <w:t>Figure</w:t>
      </w:r>
      <w:r w:rsidRPr="006610D4">
        <w:t xml:space="preserve"> </w:t>
      </w:r>
      <w:r>
        <w:t>S2.</w:t>
      </w:r>
      <w:r w:rsidRPr="006610D4">
        <w:t xml:space="preserve"> PSD95 antibody as a reliable excitatory postsynaptic marker. </w:t>
      </w:r>
    </w:p>
    <w:p w14:paraId="3F12F096" w14:textId="421E521F" w:rsidR="007D01DE" w:rsidRPr="006610D4" w:rsidRDefault="007D01DE" w:rsidP="00B31B93">
      <w:pPr>
        <w:rPr>
          <w:lang w:val="en-US"/>
        </w:rPr>
      </w:pPr>
      <w:r w:rsidRPr="006610D4">
        <w:t>(</w:t>
      </w:r>
      <w:r w:rsidRPr="006610D4">
        <w:rPr>
          <w:lang w:val="en-US"/>
        </w:rPr>
        <w:t xml:space="preserve">A-C) </w:t>
      </w:r>
      <w:r w:rsidR="00DE56C9">
        <w:rPr>
          <w:lang w:val="en-US"/>
        </w:rPr>
        <w:t xml:space="preserve">Immunostaining of </w:t>
      </w:r>
      <w:r w:rsidRPr="006610D4">
        <w:rPr>
          <w:lang w:val="en-US"/>
        </w:rPr>
        <w:t xml:space="preserve">PSD95 </w:t>
      </w:r>
      <w:r w:rsidR="00325A1D">
        <w:rPr>
          <w:lang w:val="en-US"/>
        </w:rPr>
        <w:t xml:space="preserve">(red) </w:t>
      </w:r>
      <w:r w:rsidR="00DE56C9">
        <w:rPr>
          <w:lang w:val="en-US"/>
        </w:rPr>
        <w:t>and</w:t>
      </w:r>
      <w:r w:rsidRPr="006610D4">
        <w:rPr>
          <w:lang w:val="en-US"/>
        </w:rPr>
        <w:t xml:space="preserve"> synapsin 1</w:t>
      </w:r>
      <w:r w:rsidR="00325A1D">
        <w:rPr>
          <w:lang w:val="en-US"/>
        </w:rPr>
        <w:t xml:space="preserve"> (green)</w:t>
      </w:r>
      <w:r w:rsidR="00DE56C9">
        <w:rPr>
          <w:lang w:val="en-US"/>
        </w:rPr>
        <w:t>.</w:t>
      </w:r>
    </w:p>
    <w:p w14:paraId="54A492F1" w14:textId="50A4838B" w:rsidR="007D01DE" w:rsidRDefault="007D01DE" w:rsidP="00B31B93">
      <w:pPr>
        <w:rPr>
          <w:lang w:val="en-US"/>
        </w:rPr>
      </w:pPr>
      <w:r w:rsidRPr="006610D4">
        <w:rPr>
          <w:lang w:val="en-US"/>
        </w:rPr>
        <w:t xml:space="preserve">(D-F) </w:t>
      </w:r>
      <w:r w:rsidR="00DE56C9">
        <w:rPr>
          <w:lang w:val="en-US"/>
        </w:rPr>
        <w:t xml:space="preserve">Immunostaining of </w:t>
      </w:r>
      <w:r w:rsidR="00DE56C9" w:rsidRPr="006610D4">
        <w:rPr>
          <w:lang w:val="en-US"/>
        </w:rPr>
        <w:t xml:space="preserve">PSD95 </w:t>
      </w:r>
      <w:r w:rsidR="00325A1D">
        <w:rPr>
          <w:lang w:val="en-US"/>
        </w:rPr>
        <w:t xml:space="preserve">(red) </w:t>
      </w:r>
      <w:r w:rsidR="00DE56C9">
        <w:rPr>
          <w:lang w:val="en-US"/>
        </w:rPr>
        <w:t>and</w:t>
      </w:r>
      <w:r w:rsidR="00DE56C9" w:rsidRPr="006610D4">
        <w:rPr>
          <w:lang w:val="en-US"/>
        </w:rPr>
        <w:t xml:space="preserve"> </w:t>
      </w:r>
      <w:r w:rsidRPr="006610D4">
        <w:rPr>
          <w:lang w:val="en-US"/>
        </w:rPr>
        <w:t>synaptophysin</w:t>
      </w:r>
      <w:r w:rsidR="00325A1D">
        <w:rPr>
          <w:lang w:val="en-US"/>
        </w:rPr>
        <w:t xml:space="preserve"> (green)</w:t>
      </w:r>
      <w:r w:rsidRPr="006610D4">
        <w:rPr>
          <w:lang w:val="en-US"/>
        </w:rPr>
        <w:t xml:space="preserve">. </w:t>
      </w:r>
    </w:p>
    <w:p w14:paraId="48A60955" w14:textId="236957B5" w:rsidR="007D01DE" w:rsidRDefault="00DE56C9" w:rsidP="00B31B93">
      <w:pPr>
        <w:rPr>
          <w:lang w:val="en-US"/>
        </w:rPr>
      </w:pPr>
      <w:r>
        <w:rPr>
          <w:lang w:val="en-US"/>
        </w:rPr>
        <w:t>S</w:t>
      </w:r>
      <w:r w:rsidR="007D01DE" w:rsidRPr="006610D4">
        <w:rPr>
          <w:lang w:val="en-US"/>
        </w:rPr>
        <w:t xml:space="preserve">ynapsin 1 and synaptophysin are markers </w:t>
      </w:r>
      <w:r>
        <w:rPr>
          <w:lang w:val="en-US"/>
        </w:rPr>
        <w:t>of presynaptic excitatory synapses and merged images show apposition of pre- and post-synaptic markers.</w:t>
      </w:r>
      <w:r w:rsidR="007D01DE" w:rsidRPr="006610D4">
        <w:rPr>
          <w:lang w:val="en-US"/>
        </w:rPr>
        <w:t xml:space="preserve"> </w:t>
      </w:r>
    </w:p>
    <w:p w14:paraId="15F650CD" w14:textId="77777777" w:rsidR="007D01DE" w:rsidRPr="006610D4" w:rsidRDefault="007D01DE" w:rsidP="00B31B93">
      <w:pPr>
        <w:rPr>
          <w:lang w:val="en-US"/>
        </w:rPr>
      </w:pPr>
      <w:r w:rsidRPr="006610D4">
        <w:rPr>
          <w:lang w:val="en-US"/>
        </w:rPr>
        <w:t xml:space="preserve">Scale bars: 10 </w:t>
      </w:r>
      <w:proofErr w:type="spellStart"/>
      <w:r w:rsidRPr="006610D4">
        <w:rPr>
          <w:lang w:val="en-US"/>
        </w:rPr>
        <w:t>μm</w:t>
      </w:r>
      <w:proofErr w:type="spellEnd"/>
      <w:r w:rsidRPr="006610D4">
        <w:rPr>
          <w:lang w:val="en-US"/>
        </w:rPr>
        <w:t xml:space="preserve"> </w:t>
      </w:r>
      <w:r>
        <w:rPr>
          <w:lang w:val="en-US"/>
        </w:rPr>
        <w:t xml:space="preserve">in </w:t>
      </w:r>
      <w:r w:rsidRPr="006610D4">
        <w:rPr>
          <w:lang w:val="en-US"/>
        </w:rPr>
        <w:t>C</w:t>
      </w:r>
      <w:r>
        <w:rPr>
          <w:lang w:val="en-US"/>
        </w:rPr>
        <w:t xml:space="preserve">, </w:t>
      </w:r>
      <w:r w:rsidRPr="006610D4">
        <w:rPr>
          <w:lang w:val="en-US"/>
        </w:rPr>
        <w:t>F</w:t>
      </w:r>
      <w:r>
        <w:rPr>
          <w:lang w:val="en-US"/>
        </w:rPr>
        <w:t xml:space="preserve">; </w:t>
      </w:r>
      <w:r w:rsidRPr="006610D4">
        <w:rPr>
          <w:lang w:val="en-US"/>
        </w:rPr>
        <w:t xml:space="preserve">1 </w:t>
      </w:r>
      <w:proofErr w:type="spellStart"/>
      <w:r w:rsidRPr="006610D4">
        <w:rPr>
          <w:lang w:val="en-US"/>
        </w:rPr>
        <w:t>μm</w:t>
      </w:r>
      <w:proofErr w:type="spellEnd"/>
      <w:r>
        <w:rPr>
          <w:lang w:val="en-US"/>
        </w:rPr>
        <w:t xml:space="preserve"> in insets</w:t>
      </w:r>
      <w:r w:rsidRPr="006610D4">
        <w:rPr>
          <w:lang w:val="en-US"/>
        </w:rPr>
        <w:t xml:space="preserve">. </w:t>
      </w:r>
    </w:p>
    <w:p w14:paraId="2586980C" w14:textId="00C038CF" w:rsidR="007D01DE" w:rsidRDefault="007D01DE" w:rsidP="007D01DE">
      <w:pPr>
        <w:rPr>
          <w:lang w:val="en-US"/>
        </w:rPr>
      </w:pPr>
      <w:r w:rsidRPr="006610D4">
        <w:rPr>
          <w:lang w:val="en-US"/>
        </w:rPr>
        <w:t>(G</w:t>
      </w:r>
      <w:r>
        <w:rPr>
          <w:lang w:val="en-US"/>
        </w:rPr>
        <w:t xml:space="preserve">, </w:t>
      </w:r>
      <w:r w:rsidRPr="006610D4">
        <w:rPr>
          <w:lang w:val="en-US"/>
        </w:rPr>
        <w:t>H) Quantification of PSD95</w:t>
      </w:r>
      <w:r>
        <w:rPr>
          <w:lang w:val="en-US"/>
        </w:rPr>
        <w:t>-</w:t>
      </w:r>
      <w:r w:rsidRPr="006610D4">
        <w:rPr>
          <w:lang w:val="en-US"/>
        </w:rPr>
        <w:t xml:space="preserve">positive puncta </w:t>
      </w:r>
      <w:proofErr w:type="spellStart"/>
      <w:r w:rsidRPr="006610D4">
        <w:rPr>
          <w:lang w:val="en-US"/>
        </w:rPr>
        <w:t>colocalisation</w:t>
      </w:r>
      <w:proofErr w:type="spellEnd"/>
      <w:r w:rsidRPr="006610D4">
        <w:rPr>
          <w:lang w:val="en-US"/>
        </w:rPr>
        <w:t xml:space="preserve"> with synapsin</w:t>
      </w:r>
      <w:r>
        <w:rPr>
          <w:lang w:val="en-US"/>
        </w:rPr>
        <w:t xml:space="preserve"> </w:t>
      </w:r>
      <w:r w:rsidRPr="006610D4">
        <w:rPr>
          <w:lang w:val="en-US"/>
        </w:rPr>
        <w:t xml:space="preserve">1 (G) and synaptophysin (H). The rotated control shows the degree of random </w:t>
      </w:r>
      <w:proofErr w:type="spellStart"/>
      <w:r w:rsidRPr="006610D4">
        <w:rPr>
          <w:lang w:val="en-US"/>
        </w:rPr>
        <w:t>colocalisation</w:t>
      </w:r>
      <w:proofErr w:type="spellEnd"/>
      <w:r w:rsidRPr="006610D4">
        <w:rPr>
          <w:lang w:val="en-US"/>
        </w:rPr>
        <w:t xml:space="preserve"> obtained by clockwise rotation of the synapsin</w:t>
      </w:r>
      <w:r>
        <w:rPr>
          <w:lang w:val="en-US"/>
        </w:rPr>
        <w:t xml:space="preserve"> </w:t>
      </w:r>
      <w:r w:rsidRPr="006610D4">
        <w:rPr>
          <w:lang w:val="en-US"/>
        </w:rPr>
        <w:t xml:space="preserve">1 (G) or synaptophysin (H) images. The </w:t>
      </w:r>
      <w:proofErr w:type="spellStart"/>
      <w:r>
        <w:rPr>
          <w:lang w:val="en-US"/>
        </w:rPr>
        <w:t>c</w:t>
      </w:r>
      <w:r w:rsidRPr="006610D4">
        <w:rPr>
          <w:lang w:val="en-US"/>
        </w:rPr>
        <w:t>olocalisation</w:t>
      </w:r>
      <w:proofErr w:type="spellEnd"/>
      <w:r w:rsidRPr="006610D4">
        <w:rPr>
          <w:lang w:val="en-US"/>
        </w:rPr>
        <w:t xml:space="preserve"> with either presynaptic marker is significantly higher than expected by chance. </w:t>
      </w:r>
      <w:r>
        <w:rPr>
          <w:lang w:val="en-US"/>
        </w:rPr>
        <w:t xml:space="preserve">All images obtained from superficial cortical layers. </w:t>
      </w:r>
      <w:r w:rsidRPr="006610D4">
        <w:rPr>
          <w:lang w:val="en-US"/>
        </w:rPr>
        <w:t>Data are mean ± SD</w:t>
      </w:r>
      <w:r>
        <w:rPr>
          <w:lang w:val="en-US"/>
        </w:rPr>
        <w:t xml:space="preserve">; </w:t>
      </w:r>
      <w:r w:rsidRPr="006610D4">
        <w:rPr>
          <w:lang w:val="en-US"/>
        </w:rPr>
        <w:t>*</w:t>
      </w:r>
      <w:r w:rsidR="00CE5447">
        <w:rPr>
          <w:lang w:val="en-US"/>
        </w:rPr>
        <w:t>p</w:t>
      </w:r>
      <w:r w:rsidRPr="006610D4">
        <w:rPr>
          <w:lang w:val="en-US"/>
        </w:rPr>
        <w:t xml:space="preserve"> ≤ 0.05</w:t>
      </w:r>
      <w:r>
        <w:rPr>
          <w:lang w:val="en-US"/>
        </w:rPr>
        <w:t xml:space="preserve">, </w:t>
      </w:r>
      <w:r w:rsidRPr="006610D4">
        <w:rPr>
          <w:lang w:val="en-US"/>
        </w:rPr>
        <w:t>Mann-Whitney U</w:t>
      </w:r>
      <w:r>
        <w:rPr>
          <w:lang w:val="en-US"/>
        </w:rPr>
        <w:t>-</w:t>
      </w:r>
      <w:r w:rsidRPr="006610D4">
        <w:rPr>
          <w:lang w:val="en-US"/>
        </w:rPr>
        <w:t>test.</w:t>
      </w:r>
    </w:p>
    <w:p w14:paraId="350B6303" w14:textId="10E2365F" w:rsidR="007D01DE" w:rsidRDefault="007D01DE" w:rsidP="007D01DE">
      <w:pPr>
        <w:rPr>
          <w:lang w:val="en-US"/>
        </w:rPr>
      </w:pPr>
    </w:p>
    <w:p w14:paraId="006BBA89" w14:textId="69C444A3" w:rsidR="007D01DE" w:rsidRPr="006610D4" w:rsidRDefault="007D01DE" w:rsidP="00B31B93">
      <w:pPr>
        <w:pStyle w:val="Heading1"/>
      </w:pPr>
      <w:r>
        <w:t xml:space="preserve">Figure S3. </w:t>
      </w:r>
      <w:r w:rsidRPr="006610D4">
        <w:t>PSD95 antibody staining in wi</w:t>
      </w:r>
      <w:r>
        <w:t>ld-</w:t>
      </w:r>
      <w:r w:rsidRPr="006610D4">
        <w:t xml:space="preserve">type and </w:t>
      </w:r>
      <w:r w:rsidRPr="00AD11D4">
        <w:rPr>
          <w:i/>
        </w:rPr>
        <w:t>Psd95</w:t>
      </w:r>
      <w:r>
        <w:t xml:space="preserve"> </w:t>
      </w:r>
      <w:r w:rsidRPr="006610D4">
        <w:t xml:space="preserve">knockout mice. </w:t>
      </w:r>
    </w:p>
    <w:p w14:paraId="3FDFCA8C" w14:textId="2229E10C" w:rsidR="007D01DE" w:rsidRPr="006610D4" w:rsidRDefault="007D01DE" w:rsidP="00B31B93">
      <w:pPr>
        <w:rPr>
          <w:lang w:val="en-US"/>
        </w:rPr>
      </w:pPr>
      <w:r w:rsidRPr="006610D4">
        <w:t>(A</w:t>
      </w:r>
      <w:r>
        <w:t>-</w:t>
      </w:r>
      <w:r w:rsidRPr="006610D4">
        <w:t xml:space="preserve">C) </w:t>
      </w:r>
      <w:r w:rsidR="00325A1D">
        <w:rPr>
          <w:lang w:val="en-US"/>
        </w:rPr>
        <w:t xml:space="preserve">Immunostaining of </w:t>
      </w:r>
      <w:r w:rsidR="00325A1D" w:rsidRPr="006610D4">
        <w:rPr>
          <w:lang w:val="en-US"/>
        </w:rPr>
        <w:t xml:space="preserve">PSD95 </w:t>
      </w:r>
      <w:r w:rsidRPr="006610D4">
        <w:rPr>
          <w:lang w:val="en-US"/>
        </w:rPr>
        <w:t>in a wild</w:t>
      </w:r>
      <w:r>
        <w:rPr>
          <w:lang w:val="en-US"/>
        </w:rPr>
        <w:t>-</w:t>
      </w:r>
      <w:r w:rsidRPr="006610D4">
        <w:rPr>
          <w:lang w:val="en-US"/>
        </w:rPr>
        <w:t>type</w:t>
      </w:r>
      <w:r>
        <w:rPr>
          <w:lang w:val="en-US"/>
        </w:rPr>
        <w:t xml:space="preserve"> (WT)</w:t>
      </w:r>
      <w:r w:rsidRPr="006610D4">
        <w:rPr>
          <w:lang w:val="en-US"/>
        </w:rPr>
        <w:t xml:space="preserve"> mouse. </w:t>
      </w:r>
    </w:p>
    <w:p w14:paraId="076A4038" w14:textId="1B24C5D1" w:rsidR="007D01DE" w:rsidRPr="006610D4" w:rsidRDefault="007D01DE" w:rsidP="00B31B93">
      <w:pPr>
        <w:rPr>
          <w:lang w:val="en-US"/>
        </w:rPr>
      </w:pPr>
      <w:r w:rsidRPr="006610D4">
        <w:rPr>
          <w:lang w:val="en-US"/>
        </w:rPr>
        <w:t>(D</w:t>
      </w:r>
      <w:r>
        <w:rPr>
          <w:lang w:val="en-US"/>
        </w:rPr>
        <w:t>-</w:t>
      </w:r>
      <w:r w:rsidRPr="006610D4">
        <w:rPr>
          <w:lang w:val="en-US"/>
        </w:rPr>
        <w:t xml:space="preserve">F) </w:t>
      </w:r>
      <w:r w:rsidR="00380736">
        <w:rPr>
          <w:lang w:val="en-US"/>
        </w:rPr>
        <w:t xml:space="preserve">Immunostaining of </w:t>
      </w:r>
      <w:r w:rsidR="00380736" w:rsidRPr="006610D4">
        <w:rPr>
          <w:lang w:val="en-US"/>
        </w:rPr>
        <w:t xml:space="preserve">PSD95 </w:t>
      </w:r>
      <w:r>
        <w:rPr>
          <w:lang w:val="en-US"/>
        </w:rPr>
        <w:t xml:space="preserve">is </w:t>
      </w:r>
      <w:r w:rsidRPr="006610D4">
        <w:rPr>
          <w:lang w:val="en-US"/>
        </w:rPr>
        <w:t xml:space="preserve">abolished in </w:t>
      </w:r>
      <w:r w:rsidRPr="00AD11D4">
        <w:rPr>
          <w:i/>
          <w:lang w:val="en-US"/>
        </w:rPr>
        <w:t>Psd95</w:t>
      </w:r>
      <w:r w:rsidRPr="006610D4">
        <w:rPr>
          <w:lang w:val="en-US"/>
        </w:rPr>
        <w:t xml:space="preserve"> </w:t>
      </w:r>
      <w:r>
        <w:rPr>
          <w:lang w:val="en-US"/>
        </w:rPr>
        <w:t>knockout (</w:t>
      </w:r>
      <w:r w:rsidRPr="006610D4">
        <w:rPr>
          <w:lang w:val="en-US"/>
        </w:rPr>
        <w:t>KO</w:t>
      </w:r>
      <w:r>
        <w:rPr>
          <w:lang w:val="en-US"/>
        </w:rPr>
        <w:t>)</w:t>
      </w:r>
      <w:r w:rsidRPr="006610D4">
        <w:rPr>
          <w:lang w:val="en-US"/>
        </w:rPr>
        <w:t xml:space="preserve"> mouse. </w:t>
      </w:r>
    </w:p>
    <w:p w14:paraId="122E5DBE" w14:textId="77777777" w:rsidR="007D01DE" w:rsidRPr="006610D4" w:rsidRDefault="007D01DE" w:rsidP="00B31B93">
      <w:pPr>
        <w:rPr>
          <w:lang w:val="en-US"/>
        </w:rPr>
      </w:pPr>
      <w:r w:rsidRPr="006610D4">
        <w:rPr>
          <w:lang w:val="en-US"/>
        </w:rPr>
        <w:t>(A,</w:t>
      </w:r>
      <w:r>
        <w:rPr>
          <w:lang w:val="en-US"/>
        </w:rPr>
        <w:t xml:space="preserve"> </w:t>
      </w:r>
      <w:r w:rsidRPr="006610D4">
        <w:rPr>
          <w:lang w:val="en-US"/>
        </w:rPr>
        <w:t xml:space="preserve">D) low magnification (20x). </w:t>
      </w:r>
    </w:p>
    <w:p w14:paraId="17CEFABF" w14:textId="440B56FC" w:rsidR="007D01DE" w:rsidRDefault="007D01DE" w:rsidP="00B31B93">
      <w:pPr>
        <w:rPr>
          <w:lang w:val="en-US"/>
        </w:rPr>
      </w:pPr>
      <w:r w:rsidRPr="006610D4">
        <w:rPr>
          <w:lang w:val="en-US"/>
        </w:rPr>
        <w:t>(B, C, E, F) high magnification (63x).</w:t>
      </w:r>
    </w:p>
    <w:p w14:paraId="0214DBD7" w14:textId="11B05FF4" w:rsidR="00325A1D" w:rsidRPr="006610D4" w:rsidRDefault="00325A1D" w:rsidP="00B31B93">
      <w:pPr>
        <w:rPr>
          <w:lang w:val="en-US"/>
        </w:rPr>
      </w:pPr>
      <w:r>
        <w:rPr>
          <w:lang w:val="en-US"/>
        </w:rPr>
        <w:t>PSD95 labelling, green; DAPI labelling, blue.</w:t>
      </w:r>
    </w:p>
    <w:p w14:paraId="7A76381E" w14:textId="77777777" w:rsidR="007D01DE" w:rsidRPr="006610D4" w:rsidRDefault="007D01DE" w:rsidP="00B31B93">
      <w:pPr>
        <w:rPr>
          <w:lang w:val="en-US"/>
        </w:rPr>
      </w:pPr>
      <w:r w:rsidRPr="006610D4">
        <w:rPr>
          <w:lang w:val="en-US"/>
        </w:rPr>
        <w:t xml:space="preserve">Scale bars: 1 mm </w:t>
      </w:r>
      <w:r>
        <w:rPr>
          <w:lang w:val="en-US"/>
        </w:rPr>
        <w:t xml:space="preserve">in </w:t>
      </w:r>
      <w:r w:rsidRPr="006610D4">
        <w:rPr>
          <w:lang w:val="en-US"/>
        </w:rPr>
        <w:t>A</w:t>
      </w:r>
      <w:r>
        <w:rPr>
          <w:lang w:val="en-US"/>
        </w:rPr>
        <w:t xml:space="preserve">, </w:t>
      </w:r>
      <w:r w:rsidRPr="006610D4">
        <w:rPr>
          <w:lang w:val="en-US"/>
        </w:rPr>
        <w:t>D</w:t>
      </w:r>
      <w:r>
        <w:rPr>
          <w:lang w:val="en-US"/>
        </w:rPr>
        <w:t>; 10</w:t>
      </w:r>
      <w:r w:rsidRPr="006610D4">
        <w:rPr>
          <w:lang w:val="en-US"/>
        </w:rPr>
        <w:t xml:space="preserve"> </w:t>
      </w:r>
      <w:proofErr w:type="spellStart"/>
      <w:r w:rsidRPr="006610D4">
        <w:rPr>
          <w:lang w:val="en-US"/>
        </w:rPr>
        <w:t>μm</w:t>
      </w:r>
      <w:proofErr w:type="spellEnd"/>
      <w:r w:rsidRPr="006610D4">
        <w:rPr>
          <w:lang w:val="en-US"/>
        </w:rPr>
        <w:t xml:space="preserve"> </w:t>
      </w:r>
      <w:r>
        <w:rPr>
          <w:lang w:val="en-US"/>
        </w:rPr>
        <w:t>in B, C, E, F</w:t>
      </w:r>
      <w:r w:rsidRPr="006610D4">
        <w:rPr>
          <w:lang w:val="en-US"/>
        </w:rPr>
        <w:t xml:space="preserve">.  </w:t>
      </w:r>
    </w:p>
    <w:p w14:paraId="514C8A8A" w14:textId="77777777" w:rsidR="007D01DE" w:rsidRPr="006610D4" w:rsidRDefault="007D01DE" w:rsidP="00B31B93">
      <w:pPr>
        <w:rPr>
          <w:lang w:val="en-US"/>
        </w:rPr>
      </w:pPr>
    </w:p>
    <w:p w14:paraId="4C4ED3A5" w14:textId="77777777" w:rsidR="006503E8" w:rsidRDefault="006503E8" w:rsidP="00B31B93">
      <w:pPr>
        <w:pStyle w:val="Heading1"/>
      </w:pPr>
    </w:p>
    <w:p w14:paraId="0E1D580B" w14:textId="2BE005E4" w:rsidR="007D01DE" w:rsidRPr="00CF45DE" w:rsidRDefault="007D01DE" w:rsidP="00B31B93">
      <w:pPr>
        <w:pStyle w:val="Heading1"/>
        <w:rPr>
          <w:lang w:val="en-US"/>
        </w:rPr>
      </w:pPr>
      <w:r>
        <w:t>Figure</w:t>
      </w:r>
      <w:r w:rsidRPr="00CF45DE">
        <w:t xml:space="preserve"> S</w:t>
      </w:r>
      <w:r>
        <w:t>4.</w:t>
      </w:r>
      <w:r w:rsidRPr="00CF45DE">
        <w:t xml:space="preserve"> </w:t>
      </w:r>
      <w:r w:rsidRPr="00CF45DE">
        <w:rPr>
          <w:lang w:val="en-US"/>
        </w:rPr>
        <w:t xml:space="preserve">PSD95 puncta parameter distribution </w:t>
      </w:r>
      <w:r w:rsidR="006503E8">
        <w:rPr>
          <w:lang w:val="en-US"/>
        </w:rPr>
        <w:t>in</w:t>
      </w:r>
      <w:r w:rsidRPr="00CF45DE">
        <w:rPr>
          <w:lang w:val="en-US"/>
        </w:rPr>
        <w:t xml:space="preserve"> brain areas </w:t>
      </w:r>
      <w:r w:rsidR="006503E8">
        <w:rPr>
          <w:lang w:val="en-US"/>
        </w:rPr>
        <w:t>of</w:t>
      </w:r>
      <w:r w:rsidRPr="00CF45DE">
        <w:rPr>
          <w:lang w:val="en-US"/>
        </w:rPr>
        <w:t xml:space="preserve"> </w:t>
      </w:r>
      <w:r>
        <w:rPr>
          <w:lang w:val="en-US"/>
        </w:rPr>
        <w:t>four</w:t>
      </w:r>
      <w:r w:rsidRPr="00CF45DE">
        <w:rPr>
          <w:lang w:val="en-US"/>
        </w:rPr>
        <w:t xml:space="preserve"> subjects. </w:t>
      </w:r>
    </w:p>
    <w:p w14:paraId="16C75DEA" w14:textId="77777777" w:rsidR="007D01DE" w:rsidRPr="00CF45DE" w:rsidRDefault="007D01DE" w:rsidP="00B31B93">
      <w:pPr>
        <w:rPr>
          <w:lang w:val="en-US"/>
        </w:rPr>
      </w:pPr>
      <w:r w:rsidRPr="00CF45DE">
        <w:rPr>
          <w:lang w:val="en-US"/>
        </w:rPr>
        <w:t xml:space="preserve">Cases: </w:t>
      </w:r>
    </w:p>
    <w:p w14:paraId="796A8B28" w14:textId="77777777" w:rsidR="007D01DE" w:rsidRPr="00CF45DE" w:rsidRDefault="007D01DE" w:rsidP="00B31B93">
      <w:pPr>
        <w:rPr>
          <w:lang w:val="en-US"/>
        </w:rPr>
      </w:pPr>
      <w:r w:rsidRPr="00CF45DE">
        <w:rPr>
          <w:lang w:val="en-US"/>
        </w:rPr>
        <w:t>(A</w:t>
      </w:r>
      <w:r>
        <w:rPr>
          <w:lang w:val="en-US"/>
        </w:rPr>
        <w:t>-</w:t>
      </w:r>
      <w:r w:rsidRPr="00CF45DE">
        <w:rPr>
          <w:lang w:val="en-US"/>
        </w:rPr>
        <w:t xml:space="preserve">C) SD25/13 </w:t>
      </w:r>
    </w:p>
    <w:p w14:paraId="076983BB" w14:textId="77777777" w:rsidR="007D01DE" w:rsidRPr="00CF45DE" w:rsidRDefault="007D01DE" w:rsidP="00B31B93">
      <w:pPr>
        <w:rPr>
          <w:lang w:val="en-US"/>
        </w:rPr>
      </w:pPr>
      <w:r w:rsidRPr="00CF45DE">
        <w:rPr>
          <w:lang w:val="en-US"/>
        </w:rPr>
        <w:t>(D</w:t>
      </w:r>
      <w:r>
        <w:rPr>
          <w:lang w:val="en-US"/>
        </w:rPr>
        <w:t>-</w:t>
      </w:r>
      <w:r w:rsidRPr="00CF45DE">
        <w:rPr>
          <w:lang w:val="en-US"/>
        </w:rPr>
        <w:t xml:space="preserve">F) SD32/13 </w:t>
      </w:r>
    </w:p>
    <w:p w14:paraId="75EF5CB2" w14:textId="77777777" w:rsidR="007D01DE" w:rsidRPr="00CF45DE" w:rsidRDefault="007D01DE" w:rsidP="00B31B93">
      <w:pPr>
        <w:rPr>
          <w:lang w:val="en-US"/>
        </w:rPr>
      </w:pPr>
      <w:r w:rsidRPr="00CF45DE">
        <w:rPr>
          <w:lang w:val="en-US"/>
        </w:rPr>
        <w:t>(G</w:t>
      </w:r>
      <w:r>
        <w:rPr>
          <w:lang w:val="en-US"/>
        </w:rPr>
        <w:t>-</w:t>
      </w:r>
      <w:r w:rsidRPr="00CF45DE">
        <w:rPr>
          <w:lang w:val="en-US"/>
        </w:rPr>
        <w:t xml:space="preserve">I) SD42/13 </w:t>
      </w:r>
    </w:p>
    <w:p w14:paraId="7AC4089B" w14:textId="0220033B" w:rsidR="007D01DE" w:rsidRPr="00CF45DE" w:rsidRDefault="007D01DE" w:rsidP="00B31B93">
      <w:pPr>
        <w:rPr>
          <w:lang w:val="en-US"/>
        </w:rPr>
      </w:pPr>
      <w:r w:rsidRPr="00CF45DE">
        <w:rPr>
          <w:lang w:val="en-US"/>
        </w:rPr>
        <w:t>(J</w:t>
      </w:r>
      <w:r>
        <w:rPr>
          <w:lang w:val="en-US"/>
        </w:rPr>
        <w:t>-</w:t>
      </w:r>
      <w:r w:rsidRPr="00CF45DE">
        <w:rPr>
          <w:lang w:val="en-US"/>
        </w:rPr>
        <w:t>L) SD23/13</w:t>
      </w:r>
      <w:r w:rsidR="00423B22">
        <w:rPr>
          <w:lang w:val="en-US"/>
        </w:rPr>
        <w:t>.</w:t>
      </w:r>
      <w:r w:rsidRPr="00CF45DE">
        <w:rPr>
          <w:lang w:val="en-US"/>
        </w:rPr>
        <w:t xml:space="preserve"> </w:t>
      </w:r>
    </w:p>
    <w:p w14:paraId="4D8B0A89" w14:textId="77777777" w:rsidR="007D01DE" w:rsidRPr="00CF45DE" w:rsidRDefault="007D01DE" w:rsidP="00B31B93">
      <w:pPr>
        <w:rPr>
          <w:lang w:val="en-US"/>
        </w:rPr>
      </w:pPr>
      <w:r w:rsidRPr="00CF45DE">
        <w:rPr>
          <w:lang w:val="en-US"/>
        </w:rPr>
        <w:t xml:space="preserve">PSD95 puncta parameters: </w:t>
      </w:r>
    </w:p>
    <w:p w14:paraId="6A1FF6B8" w14:textId="77777777" w:rsidR="007D01DE" w:rsidRPr="00CF45DE" w:rsidRDefault="007D01DE" w:rsidP="00B31B93">
      <w:pPr>
        <w:rPr>
          <w:lang w:val="en-US"/>
        </w:rPr>
      </w:pPr>
      <w:r w:rsidRPr="00CF45DE">
        <w:rPr>
          <w:lang w:val="en-US"/>
        </w:rPr>
        <w:t xml:space="preserve">(A, D, G, J) PSD95 </w:t>
      </w:r>
      <w:r>
        <w:rPr>
          <w:lang w:val="en-US"/>
        </w:rPr>
        <w:t>d</w:t>
      </w:r>
      <w:r w:rsidRPr="00CF45DE">
        <w:rPr>
          <w:lang w:val="en-US"/>
        </w:rPr>
        <w:t>ensity (per 100 μm</w:t>
      </w:r>
      <w:r w:rsidRPr="00CF45DE">
        <w:rPr>
          <w:vertAlign w:val="superscript"/>
          <w:lang w:val="en-US"/>
        </w:rPr>
        <w:t>2</w:t>
      </w:r>
      <w:r w:rsidRPr="00CF45DE">
        <w:rPr>
          <w:lang w:val="en-US"/>
        </w:rPr>
        <w:t>)</w:t>
      </w:r>
    </w:p>
    <w:p w14:paraId="6748DF96" w14:textId="77777777" w:rsidR="007D01DE" w:rsidRPr="00CF45DE" w:rsidRDefault="007D01DE" w:rsidP="00B31B93">
      <w:pPr>
        <w:rPr>
          <w:lang w:val="en-US"/>
        </w:rPr>
      </w:pPr>
      <w:r w:rsidRPr="00CF45DE">
        <w:rPr>
          <w:lang w:val="en-US"/>
        </w:rPr>
        <w:t xml:space="preserve">(B, E, H, K) PSD95 </w:t>
      </w:r>
      <w:r>
        <w:rPr>
          <w:lang w:val="en-US"/>
        </w:rPr>
        <w:t>i</w:t>
      </w:r>
      <w:r w:rsidRPr="00CF45DE">
        <w:rPr>
          <w:lang w:val="en-US"/>
        </w:rPr>
        <w:t>ntensity (</w:t>
      </w:r>
      <w:proofErr w:type="spellStart"/>
      <w:r w:rsidRPr="00CF45DE">
        <w:rPr>
          <w:lang w:val="en-US"/>
        </w:rPr>
        <w:t>a.u</w:t>
      </w:r>
      <w:proofErr w:type="spellEnd"/>
      <w:r w:rsidRPr="00CF45DE">
        <w:rPr>
          <w:lang w:val="en-US"/>
        </w:rPr>
        <w:t xml:space="preserve">.) </w:t>
      </w:r>
    </w:p>
    <w:p w14:paraId="4E63EA76" w14:textId="77777777" w:rsidR="00423B22" w:rsidRDefault="007D01DE" w:rsidP="00B31B93">
      <w:pPr>
        <w:rPr>
          <w:lang w:val="en-US"/>
        </w:rPr>
      </w:pPr>
      <w:r w:rsidRPr="00CF45DE">
        <w:rPr>
          <w:lang w:val="en-US"/>
        </w:rPr>
        <w:t xml:space="preserve">(C, F, I, L) PSD95 </w:t>
      </w:r>
      <w:r>
        <w:rPr>
          <w:lang w:val="en-US"/>
        </w:rPr>
        <w:t>s</w:t>
      </w:r>
      <w:r w:rsidRPr="00CF45DE">
        <w:rPr>
          <w:lang w:val="en-US"/>
        </w:rPr>
        <w:t>ize (μm</w:t>
      </w:r>
      <w:r w:rsidRPr="00CF45DE">
        <w:rPr>
          <w:vertAlign w:val="superscript"/>
          <w:lang w:val="en-US"/>
        </w:rPr>
        <w:t>2</w:t>
      </w:r>
      <w:r w:rsidRPr="00CF45DE">
        <w:rPr>
          <w:lang w:val="en-US"/>
        </w:rPr>
        <w:t>)</w:t>
      </w:r>
      <w:r w:rsidR="00423B22">
        <w:rPr>
          <w:lang w:val="en-US"/>
        </w:rPr>
        <w:t>.</w:t>
      </w:r>
    </w:p>
    <w:p w14:paraId="67220B34" w14:textId="471A227F" w:rsidR="00423B22" w:rsidRPr="00C42644" w:rsidRDefault="00423B22" w:rsidP="00423B22">
      <w:pPr>
        <w:rPr>
          <w:b/>
          <w:bCs/>
          <w:color w:val="FF0000"/>
        </w:rPr>
      </w:pPr>
      <w:r w:rsidRPr="00830E5D">
        <w:rPr>
          <w:rFonts w:cs="Arial"/>
        </w:rPr>
        <w:t>Within each boxplot, horizontal lines show the median</w:t>
      </w:r>
      <w:r w:rsidR="00423109">
        <w:rPr>
          <w:rFonts w:cs="Arial"/>
        </w:rPr>
        <w:t xml:space="preserve"> (in red)</w:t>
      </w:r>
      <w:r>
        <w:rPr>
          <w:rFonts w:cs="Arial"/>
        </w:rPr>
        <w:t>; b</w:t>
      </w:r>
      <w:r w:rsidRPr="00830E5D">
        <w:rPr>
          <w:rFonts w:cs="Arial"/>
        </w:rPr>
        <w:t>ox limits indicate the interquartile range (IQR) between 1</w:t>
      </w:r>
      <w:r w:rsidRPr="00830E5D">
        <w:rPr>
          <w:rFonts w:cs="Arial"/>
          <w:vertAlign w:val="superscript"/>
        </w:rPr>
        <w:t>st</w:t>
      </w:r>
      <w:r w:rsidRPr="00830E5D">
        <w:rPr>
          <w:rFonts w:cs="Arial"/>
        </w:rPr>
        <w:t xml:space="preserve"> quartile range = 25</w:t>
      </w:r>
      <w:r w:rsidRPr="00830E5D">
        <w:rPr>
          <w:rFonts w:cs="Arial"/>
          <w:vertAlign w:val="superscript"/>
        </w:rPr>
        <w:t>th</w:t>
      </w:r>
      <w:r w:rsidRPr="00830E5D">
        <w:rPr>
          <w:rFonts w:cs="Arial"/>
        </w:rPr>
        <w:t xml:space="preserve"> percentile and 3</w:t>
      </w:r>
      <w:r w:rsidRPr="00830E5D">
        <w:rPr>
          <w:rFonts w:cs="Arial"/>
          <w:vertAlign w:val="superscript"/>
        </w:rPr>
        <w:t>rd</w:t>
      </w:r>
      <w:r w:rsidRPr="00830E5D">
        <w:rPr>
          <w:rFonts w:cs="Arial"/>
        </w:rPr>
        <w:t xml:space="preserve"> quartile range = 75</w:t>
      </w:r>
      <w:r w:rsidRPr="00830E5D">
        <w:rPr>
          <w:rFonts w:cs="Arial"/>
          <w:vertAlign w:val="superscript"/>
        </w:rPr>
        <w:t>th</w:t>
      </w:r>
      <w:r>
        <w:rPr>
          <w:rFonts w:cs="Arial"/>
        </w:rPr>
        <w:t xml:space="preserve"> percentile; and w</w:t>
      </w:r>
      <w:r w:rsidRPr="00830E5D">
        <w:rPr>
          <w:rFonts w:cs="Arial"/>
        </w:rPr>
        <w:t>hiskers are defined by Tukey and extend to data points that are less</w:t>
      </w:r>
      <w:r>
        <w:rPr>
          <w:rFonts w:cs="Arial"/>
        </w:rPr>
        <w:t>/more</w:t>
      </w:r>
      <w:r w:rsidRPr="00830E5D">
        <w:rPr>
          <w:rFonts w:cs="Arial"/>
        </w:rPr>
        <w:t xml:space="preserve"> than 1.5x IQR away from the 1</w:t>
      </w:r>
      <w:r w:rsidRPr="00830E5D">
        <w:rPr>
          <w:rFonts w:cs="Arial"/>
          <w:vertAlign w:val="superscript"/>
        </w:rPr>
        <w:t>st</w:t>
      </w:r>
      <w:r w:rsidRPr="00830E5D">
        <w:rPr>
          <w:rFonts w:cs="Arial"/>
        </w:rPr>
        <w:t>/3</w:t>
      </w:r>
      <w:r w:rsidRPr="00830E5D">
        <w:rPr>
          <w:rFonts w:cs="Arial"/>
          <w:vertAlign w:val="superscript"/>
        </w:rPr>
        <w:t>rd</w:t>
      </w:r>
      <w:r w:rsidRPr="00830E5D">
        <w:rPr>
          <w:rFonts w:cs="Arial"/>
        </w:rPr>
        <w:t xml:space="preserve"> quartile</w:t>
      </w:r>
      <w:r>
        <w:rPr>
          <w:rFonts w:cs="Arial"/>
        </w:rPr>
        <w:t>.</w:t>
      </w:r>
    </w:p>
    <w:p w14:paraId="22F52589" w14:textId="562FC832" w:rsidR="00BB027D" w:rsidRPr="00423B22" w:rsidRDefault="007D01DE" w:rsidP="00B31B93">
      <w:pPr>
        <w:rPr>
          <w:lang w:val="en-US"/>
        </w:rPr>
      </w:pPr>
      <w:r w:rsidRPr="00CF45DE">
        <w:rPr>
          <w:lang w:val="en-US"/>
        </w:rPr>
        <w:t xml:space="preserve">BA, Brodmann area; HC, hippocampus; TH, thalamus; CN, caudate nucleus; CB, cerebellum; MB, midbrain; PO, pons; MD, medulla. </w:t>
      </w:r>
    </w:p>
    <w:p w14:paraId="7E48EB6A" w14:textId="77777777" w:rsidR="0071758A" w:rsidRPr="008D04C8" w:rsidRDefault="0071758A" w:rsidP="00B31B93">
      <w:pPr>
        <w:rPr>
          <w:color w:val="FF0000"/>
          <w:lang w:val="en-US"/>
        </w:rPr>
      </w:pPr>
    </w:p>
    <w:p w14:paraId="225F2F97" w14:textId="6926CBFD" w:rsidR="00423B22" w:rsidRDefault="00423B22" w:rsidP="00423B22">
      <w:pPr>
        <w:rPr>
          <w:rFonts w:cs="Arial"/>
          <w:b/>
        </w:rPr>
      </w:pPr>
      <w:r w:rsidRPr="00830E5D">
        <w:rPr>
          <w:rFonts w:cs="Arial"/>
          <w:b/>
        </w:rPr>
        <w:t xml:space="preserve">Figure S5. Comparison of PSD95 synaptic puncta parameter distribution for </w:t>
      </w:r>
      <w:r w:rsidR="0056098B">
        <w:rPr>
          <w:rFonts w:cs="Arial"/>
          <w:b/>
        </w:rPr>
        <w:t>neo</w:t>
      </w:r>
      <w:r w:rsidRPr="00830E5D">
        <w:rPr>
          <w:rFonts w:cs="Arial"/>
          <w:b/>
        </w:rPr>
        <w:t>cortical layers I to VI of 13 B</w:t>
      </w:r>
      <w:r w:rsidR="00DE38BF">
        <w:rPr>
          <w:rFonts w:cs="Arial"/>
          <w:b/>
        </w:rPr>
        <w:t xml:space="preserve">rodmann </w:t>
      </w:r>
      <w:r w:rsidR="00851188">
        <w:rPr>
          <w:rFonts w:cs="Arial"/>
          <w:b/>
        </w:rPr>
        <w:t>area</w:t>
      </w:r>
      <w:r w:rsidR="00851188" w:rsidRPr="00830E5D">
        <w:rPr>
          <w:rFonts w:cs="Arial"/>
          <w:b/>
        </w:rPr>
        <w:t xml:space="preserve">s </w:t>
      </w:r>
      <w:r w:rsidRPr="00830E5D">
        <w:rPr>
          <w:rFonts w:cs="Arial"/>
          <w:b/>
        </w:rPr>
        <w:t xml:space="preserve">for four </w:t>
      </w:r>
      <w:r w:rsidR="00851188">
        <w:rPr>
          <w:rFonts w:cs="Arial"/>
          <w:b/>
        </w:rPr>
        <w:t xml:space="preserve">human </w:t>
      </w:r>
      <w:r w:rsidRPr="00830E5D">
        <w:rPr>
          <w:rFonts w:cs="Arial"/>
          <w:b/>
        </w:rPr>
        <w:t xml:space="preserve">subjects. </w:t>
      </w:r>
    </w:p>
    <w:p w14:paraId="2D7A0BBC" w14:textId="4E0D21E4" w:rsidR="00483A4A" w:rsidRPr="00C42644" w:rsidRDefault="00620140" w:rsidP="00423B22">
      <w:pPr>
        <w:rPr>
          <w:b/>
          <w:bCs/>
          <w:color w:val="FF0000"/>
        </w:rPr>
      </w:pPr>
      <w:r w:rsidRPr="00CF45DE">
        <w:rPr>
          <w:lang w:val="en-US"/>
        </w:rPr>
        <w:t>PSD95 puncta</w:t>
      </w:r>
      <w:r w:rsidR="00851188" w:rsidRPr="00851188">
        <w:rPr>
          <w:lang w:val="en-US"/>
        </w:rPr>
        <w:t xml:space="preserve"> </w:t>
      </w:r>
      <w:r w:rsidR="00851188">
        <w:rPr>
          <w:lang w:val="en-US"/>
        </w:rPr>
        <w:t>d</w:t>
      </w:r>
      <w:r w:rsidR="00851188" w:rsidRPr="00CF45DE">
        <w:rPr>
          <w:lang w:val="en-US"/>
        </w:rPr>
        <w:t>ensity (per 100 μm</w:t>
      </w:r>
      <w:r w:rsidR="00851188" w:rsidRPr="00CF45DE">
        <w:rPr>
          <w:vertAlign w:val="superscript"/>
          <w:lang w:val="en-US"/>
        </w:rPr>
        <w:t>2</w:t>
      </w:r>
      <w:r w:rsidR="00851188" w:rsidRPr="00CF45DE">
        <w:rPr>
          <w:lang w:val="en-US"/>
        </w:rPr>
        <w:t>)</w:t>
      </w:r>
      <w:r w:rsidR="00851188">
        <w:rPr>
          <w:lang w:val="en-US"/>
        </w:rPr>
        <w:t xml:space="preserve"> (A), i</w:t>
      </w:r>
      <w:r w:rsidR="00851188" w:rsidRPr="00CF45DE">
        <w:rPr>
          <w:lang w:val="en-US"/>
        </w:rPr>
        <w:t>ntensity (</w:t>
      </w:r>
      <w:proofErr w:type="spellStart"/>
      <w:r w:rsidR="00851188" w:rsidRPr="00CF45DE">
        <w:rPr>
          <w:lang w:val="en-US"/>
        </w:rPr>
        <w:t>a.u</w:t>
      </w:r>
      <w:proofErr w:type="spellEnd"/>
      <w:r w:rsidR="00851188" w:rsidRPr="00CF45DE">
        <w:rPr>
          <w:lang w:val="en-US"/>
        </w:rPr>
        <w:t xml:space="preserve">.) </w:t>
      </w:r>
      <w:r w:rsidR="00851188">
        <w:rPr>
          <w:lang w:val="en-US"/>
        </w:rPr>
        <w:t xml:space="preserve">(B) and size </w:t>
      </w:r>
      <w:r w:rsidR="00851188" w:rsidRPr="00CF45DE">
        <w:rPr>
          <w:lang w:val="en-US"/>
        </w:rPr>
        <w:t>(μm</w:t>
      </w:r>
      <w:r w:rsidR="00851188" w:rsidRPr="00CF45DE">
        <w:rPr>
          <w:vertAlign w:val="superscript"/>
          <w:lang w:val="en-US"/>
        </w:rPr>
        <w:t>2</w:t>
      </w:r>
      <w:r w:rsidR="00851188" w:rsidRPr="00CF45DE">
        <w:rPr>
          <w:lang w:val="en-US"/>
        </w:rPr>
        <w:t>)</w:t>
      </w:r>
      <w:r w:rsidR="00851188">
        <w:rPr>
          <w:lang w:val="en-US"/>
        </w:rPr>
        <w:t xml:space="preserve"> (C) for subjects </w:t>
      </w:r>
      <w:r w:rsidR="00851188" w:rsidRPr="00CF45DE">
        <w:rPr>
          <w:lang w:val="en-US"/>
        </w:rPr>
        <w:t>SD25/13</w:t>
      </w:r>
      <w:r w:rsidR="00851188">
        <w:rPr>
          <w:lang w:val="en-US"/>
        </w:rPr>
        <w:t xml:space="preserve">, </w:t>
      </w:r>
      <w:r w:rsidR="00851188" w:rsidRPr="00CF45DE">
        <w:rPr>
          <w:lang w:val="en-US"/>
        </w:rPr>
        <w:t>SD32/13</w:t>
      </w:r>
      <w:r w:rsidR="00851188">
        <w:rPr>
          <w:lang w:val="en-US"/>
        </w:rPr>
        <w:t xml:space="preserve">, </w:t>
      </w:r>
      <w:r w:rsidR="00851188" w:rsidRPr="00CF45DE">
        <w:rPr>
          <w:lang w:val="en-US"/>
        </w:rPr>
        <w:t xml:space="preserve">SD42/13 </w:t>
      </w:r>
      <w:r w:rsidR="00851188">
        <w:rPr>
          <w:lang w:val="en-US"/>
        </w:rPr>
        <w:t xml:space="preserve">and </w:t>
      </w:r>
      <w:r w:rsidR="00851188" w:rsidRPr="00CF45DE">
        <w:rPr>
          <w:lang w:val="en-US"/>
        </w:rPr>
        <w:t>SD23/13</w:t>
      </w:r>
      <w:r w:rsidR="00851188">
        <w:rPr>
          <w:lang w:val="en-US"/>
        </w:rPr>
        <w:t xml:space="preserve">. </w:t>
      </w:r>
      <w:r w:rsidR="00851188">
        <w:rPr>
          <w:rFonts w:cs="Arial"/>
        </w:rPr>
        <w:t>H</w:t>
      </w:r>
      <w:r w:rsidR="00423B22" w:rsidRPr="00830E5D">
        <w:rPr>
          <w:rFonts w:cs="Arial"/>
        </w:rPr>
        <w:t xml:space="preserve">orizontal </w:t>
      </w:r>
      <w:r w:rsidR="00851188">
        <w:rPr>
          <w:rFonts w:cs="Arial"/>
        </w:rPr>
        <w:t xml:space="preserve">red </w:t>
      </w:r>
      <w:r w:rsidR="00423B22" w:rsidRPr="00830E5D">
        <w:rPr>
          <w:rFonts w:cs="Arial"/>
        </w:rPr>
        <w:t xml:space="preserve">lines </w:t>
      </w:r>
      <w:r w:rsidR="00851188">
        <w:rPr>
          <w:rFonts w:cs="Arial"/>
        </w:rPr>
        <w:t xml:space="preserve">indicate </w:t>
      </w:r>
      <w:r w:rsidR="00423B22" w:rsidRPr="00830E5D">
        <w:rPr>
          <w:rFonts w:cs="Arial"/>
        </w:rPr>
        <w:t>the median</w:t>
      </w:r>
      <w:r w:rsidR="00423B22">
        <w:rPr>
          <w:rFonts w:cs="Arial"/>
        </w:rPr>
        <w:t>; b</w:t>
      </w:r>
      <w:r w:rsidR="00423B22" w:rsidRPr="00830E5D">
        <w:rPr>
          <w:rFonts w:cs="Arial"/>
        </w:rPr>
        <w:t>ox limits indicate the interquartile range (IQR) between 1</w:t>
      </w:r>
      <w:r w:rsidR="00423B22" w:rsidRPr="00830E5D">
        <w:rPr>
          <w:rFonts w:cs="Arial"/>
          <w:vertAlign w:val="superscript"/>
        </w:rPr>
        <w:t>st</w:t>
      </w:r>
      <w:r w:rsidR="00423B22" w:rsidRPr="00830E5D">
        <w:rPr>
          <w:rFonts w:cs="Arial"/>
        </w:rPr>
        <w:t xml:space="preserve"> quartile range = 25</w:t>
      </w:r>
      <w:r w:rsidR="00423B22" w:rsidRPr="00830E5D">
        <w:rPr>
          <w:rFonts w:cs="Arial"/>
          <w:vertAlign w:val="superscript"/>
        </w:rPr>
        <w:t>th</w:t>
      </w:r>
      <w:r w:rsidR="00423B22" w:rsidRPr="00830E5D">
        <w:rPr>
          <w:rFonts w:cs="Arial"/>
        </w:rPr>
        <w:t xml:space="preserve"> percentile and 3</w:t>
      </w:r>
      <w:r w:rsidR="00423B22" w:rsidRPr="00830E5D">
        <w:rPr>
          <w:rFonts w:cs="Arial"/>
          <w:vertAlign w:val="superscript"/>
        </w:rPr>
        <w:t>rd</w:t>
      </w:r>
      <w:r w:rsidR="00423B22" w:rsidRPr="00830E5D">
        <w:rPr>
          <w:rFonts w:cs="Arial"/>
        </w:rPr>
        <w:t xml:space="preserve"> quartile range = 75</w:t>
      </w:r>
      <w:r w:rsidR="00423B22" w:rsidRPr="00830E5D">
        <w:rPr>
          <w:rFonts w:cs="Arial"/>
          <w:vertAlign w:val="superscript"/>
        </w:rPr>
        <w:t>th</w:t>
      </w:r>
      <w:r w:rsidR="00423B22">
        <w:rPr>
          <w:rFonts w:cs="Arial"/>
        </w:rPr>
        <w:t xml:space="preserve"> percentile; and w</w:t>
      </w:r>
      <w:r w:rsidR="00423B22" w:rsidRPr="00830E5D">
        <w:rPr>
          <w:rFonts w:cs="Arial"/>
        </w:rPr>
        <w:t>hiskers are defined by Tukey and extend to data points that are less</w:t>
      </w:r>
      <w:r w:rsidR="00423B22">
        <w:rPr>
          <w:rFonts w:cs="Arial"/>
        </w:rPr>
        <w:t>/more</w:t>
      </w:r>
      <w:r w:rsidR="00423B22" w:rsidRPr="00830E5D">
        <w:rPr>
          <w:rFonts w:cs="Arial"/>
        </w:rPr>
        <w:t xml:space="preserve"> than 1.5x IQR from the 1</w:t>
      </w:r>
      <w:r w:rsidR="00423B22" w:rsidRPr="00830E5D">
        <w:rPr>
          <w:rFonts w:cs="Arial"/>
          <w:vertAlign w:val="superscript"/>
        </w:rPr>
        <w:t>st</w:t>
      </w:r>
      <w:r w:rsidR="00423B22" w:rsidRPr="00830E5D">
        <w:rPr>
          <w:rFonts w:cs="Arial"/>
        </w:rPr>
        <w:t>/3</w:t>
      </w:r>
      <w:r w:rsidR="00423B22" w:rsidRPr="00830E5D">
        <w:rPr>
          <w:rFonts w:cs="Arial"/>
          <w:vertAlign w:val="superscript"/>
        </w:rPr>
        <w:t>rd</w:t>
      </w:r>
      <w:r w:rsidR="00423B22" w:rsidRPr="00830E5D">
        <w:rPr>
          <w:rFonts w:cs="Arial"/>
        </w:rPr>
        <w:t xml:space="preserve"> quartile</w:t>
      </w:r>
      <w:r w:rsidR="00423B22">
        <w:rPr>
          <w:rFonts w:cs="Arial"/>
        </w:rPr>
        <w:t>.</w:t>
      </w:r>
      <w:r w:rsidR="00851188">
        <w:rPr>
          <w:lang w:val="en-US"/>
        </w:rPr>
        <w:t xml:space="preserve"> </w:t>
      </w:r>
      <w:r w:rsidR="00483A4A" w:rsidRPr="00CF45DE">
        <w:rPr>
          <w:lang w:val="en-US"/>
        </w:rPr>
        <w:t>BA, Brodmann area</w:t>
      </w:r>
      <w:r w:rsidR="00483A4A">
        <w:rPr>
          <w:lang w:val="en-US"/>
        </w:rPr>
        <w:t>.</w:t>
      </w:r>
    </w:p>
    <w:sectPr w:rsidR="00483A4A" w:rsidRPr="00C42644" w:rsidSect="00DA4A8D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4D30A" w14:textId="77777777" w:rsidR="006F3110" w:rsidRDefault="006F3110" w:rsidP="00F9240B">
      <w:r>
        <w:separator/>
      </w:r>
    </w:p>
  </w:endnote>
  <w:endnote w:type="continuationSeparator" w:id="0">
    <w:p w14:paraId="4266171B" w14:textId="77777777" w:rsidR="006F3110" w:rsidRDefault="006F3110" w:rsidP="00F92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93530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A7FB0D" w14:textId="768689CA" w:rsidR="00BB027D" w:rsidRDefault="00BB027D" w:rsidP="00B432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A3CACD" w14:textId="77777777" w:rsidR="00BB027D" w:rsidRDefault="00BB027D" w:rsidP="00F924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673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DD2344" w14:textId="1CAEA997" w:rsidR="00BB027D" w:rsidRDefault="00BB027D" w:rsidP="00B432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2310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936D6DA" w14:textId="77777777" w:rsidR="00BB027D" w:rsidRDefault="00BB027D" w:rsidP="00F924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BBF6F" w14:textId="77777777" w:rsidR="006F3110" w:rsidRDefault="006F3110" w:rsidP="00F9240B">
      <w:r>
        <w:separator/>
      </w:r>
    </w:p>
  </w:footnote>
  <w:footnote w:type="continuationSeparator" w:id="0">
    <w:p w14:paraId="3F56A1AB" w14:textId="77777777" w:rsidR="006F3110" w:rsidRDefault="006F3110" w:rsidP="00F924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F5C7C"/>
    <w:multiLevelType w:val="hybridMultilevel"/>
    <w:tmpl w:val="F1061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F31F7D"/>
    <w:multiLevelType w:val="hybridMultilevel"/>
    <w:tmpl w:val="418A97D2"/>
    <w:lvl w:ilvl="0" w:tplc="EB523CAE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172718"/>
    <w:multiLevelType w:val="hybridMultilevel"/>
    <w:tmpl w:val="9B86FD06"/>
    <w:lvl w:ilvl="0" w:tplc="9F307A76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B967D4"/>
    <w:multiLevelType w:val="hybridMultilevel"/>
    <w:tmpl w:val="985C89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D10F7F"/>
    <w:multiLevelType w:val="hybridMultilevel"/>
    <w:tmpl w:val="415A8C06"/>
    <w:lvl w:ilvl="0" w:tplc="E4A8B862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euroscienc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5xazswdvpzpsef00n5zszsxp9sz5pxzdd9&quot;&gt;Synapse catalogue-Converted&lt;record-ids&gt;&lt;item&gt;1&lt;/item&gt;&lt;item&gt;2&lt;/item&gt;&lt;item&gt;3&lt;/item&gt;&lt;/record-ids&gt;&lt;/item&gt;&lt;/Libraries&gt;"/>
  </w:docVars>
  <w:rsids>
    <w:rsidRoot w:val="001C06ED"/>
    <w:rsid w:val="00001F60"/>
    <w:rsid w:val="0000308B"/>
    <w:rsid w:val="00003D8B"/>
    <w:rsid w:val="00005DE7"/>
    <w:rsid w:val="00007D9F"/>
    <w:rsid w:val="00013697"/>
    <w:rsid w:val="000215AE"/>
    <w:rsid w:val="000224B4"/>
    <w:rsid w:val="0002330E"/>
    <w:rsid w:val="00024B0E"/>
    <w:rsid w:val="00024D53"/>
    <w:rsid w:val="00026C8B"/>
    <w:rsid w:val="00027066"/>
    <w:rsid w:val="0003284A"/>
    <w:rsid w:val="000353DB"/>
    <w:rsid w:val="00036010"/>
    <w:rsid w:val="0003667A"/>
    <w:rsid w:val="0003755F"/>
    <w:rsid w:val="00040490"/>
    <w:rsid w:val="0004317E"/>
    <w:rsid w:val="00043299"/>
    <w:rsid w:val="000432AA"/>
    <w:rsid w:val="0004500B"/>
    <w:rsid w:val="00051DBC"/>
    <w:rsid w:val="000573F3"/>
    <w:rsid w:val="00060445"/>
    <w:rsid w:val="00060C4B"/>
    <w:rsid w:val="00060E34"/>
    <w:rsid w:val="0006181A"/>
    <w:rsid w:val="000618E8"/>
    <w:rsid w:val="00062F8B"/>
    <w:rsid w:val="00063F75"/>
    <w:rsid w:val="000650ED"/>
    <w:rsid w:val="000652E6"/>
    <w:rsid w:val="0006568A"/>
    <w:rsid w:val="000666B3"/>
    <w:rsid w:val="00066A3A"/>
    <w:rsid w:val="00071877"/>
    <w:rsid w:val="00072229"/>
    <w:rsid w:val="00072863"/>
    <w:rsid w:val="0007784F"/>
    <w:rsid w:val="00080AB2"/>
    <w:rsid w:val="00085B62"/>
    <w:rsid w:val="000861DC"/>
    <w:rsid w:val="00086ECE"/>
    <w:rsid w:val="000937C1"/>
    <w:rsid w:val="00095280"/>
    <w:rsid w:val="000960F8"/>
    <w:rsid w:val="00097399"/>
    <w:rsid w:val="000A05CA"/>
    <w:rsid w:val="000A1010"/>
    <w:rsid w:val="000A1168"/>
    <w:rsid w:val="000A4822"/>
    <w:rsid w:val="000A7D24"/>
    <w:rsid w:val="000B4BFF"/>
    <w:rsid w:val="000B6E1F"/>
    <w:rsid w:val="000B70AC"/>
    <w:rsid w:val="000B7F78"/>
    <w:rsid w:val="000C22D0"/>
    <w:rsid w:val="000C34FE"/>
    <w:rsid w:val="000C3C17"/>
    <w:rsid w:val="000C512A"/>
    <w:rsid w:val="000C5B4D"/>
    <w:rsid w:val="000C7DE8"/>
    <w:rsid w:val="000D2147"/>
    <w:rsid w:val="000D2E81"/>
    <w:rsid w:val="000D327B"/>
    <w:rsid w:val="000D392F"/>
    <w:rsid w:val="000D3954"/>
    <w:rsid w:val="000D3E23"/>
    <w:rsid w:val="000D48D2"/>
    <w:rsid w:val="000D5C7B"/>
    <w:rsid w:val="000D609D"/>
    <w:rsid w:val="000E11E8"/>
    <w:rsid w:val="000E154A"/>
    <w:rsid w:val="000E1ADF"/>
    <w:rsid w:val="000E43A9"/>
    <w:rsid w:val="000E4EE3"/>
    <w:rsid w:val="000E7C60"/>
    <w:rsid w:val="000E7CA3"/>
    <w:rsid w:val="000F3851"/>
    <w:rsid w:val="000F3BAE"/>
    <w:rsid w:val="000F3F49"/>
    <w:rsid w:val="000F4E5A"/>
    <w:rsid w:val="00101180"/>
    <w:rsid w:val="001015BB"/>
    <w:rsid w:val="00102AEA"/>
    <w:rsid w:val="00102CD1"/>
    <w:rsid w:val="00102E50"/>
    <w:rsid w:val="00105404"/>
    <w:rsid w:val="0010611E"/>
    <w:rsid w:val="00106179"/>
    <w:rsid w:val="00111748"/>
    <w:rsid w:val="00116409"/>
    <w:rsid w:val="00116819"/>
    <w:rsid w:val="00120227"/>
    <w:rsid w:val="00122D0F"/>
    <w:rsid w:val="001246BC"/>
    <w:rsid w:val="00126312"/>
    <w:rsid w:val="001277CF"/>
    <w:rsid w:val="0013120A"/>
    <w:rsid w:val="0013263A"/>
    <w:rsid w:val="001347A2"/>
    <w:rsid w:val="00135090"/>
    <w:rsid w:val="001403E4"/>
    <w:rsid w:val="001404D6"/>
    <w:rsid w:val="00140595"/>
    <w:rsid w:val="00140B9E"/>
    <w:rsid w:val="001419F7"/>
    <w:rsid w:val="00142BC7"/>
    <w:rsid w:val="00142FE5"/>
    <w:rsid w:val="00145E74"/>
    <w:rsid w:val="001500FF"/>
    <w:rsid w:val="00155BE3"/>
    <w:rsid w:val="00155F45"/>
    <w:rsid w:val="00160328"/>
    <w:rsid w:val="00160A95"/>
    <w:rsid w:val="001635EF"/>
    <w:rsid w:val="00164239"/>
    <w:rsid w:val="001649E2"/>
    <w:rsid w:val="00166D98"/>
    <w:rsid w:val="001670B5"/>
    <w:rsid w:val="001672FC"/>
    <w:rsid w:val="00167E79"/>
    <w:rsid w:val="001719A4"/>
    <w:rsid w:val="00171A69"/>
    <w:rsid w:val="001724C5"/>
    <w:rsid w:val="001729C7"/>
    <w:rsid w:val="0017630E"/>
    <w:rsid w:val="0017682A"/>
    <w:rsid w:val="00182249"/>
    <w:rsid w:val="0018289C"/>
    <w:rsid w:val="00182958"/>
    <w:rsid w:val="00184761"/>
    <w:rsid w:val="0018477B"/>
    <w:rsid w:val="00185DAA"/>
    <w:rsid w:val="001864E2"/>
    <w:rsid w:val="001904FA"/>
    <w:rsid w:val="001907F6"/>
    <w:rsid w:val="00191E68"/>
    <w:rsid w:val="00195453"/>
    <w:rsid w:val="0019697D"/>
    <w:rsid w:val="00196E40"/>
    <w:rsid w:val="001A471B"/>
    <w:rsid w:val="001A4B6F"/>
    <w:rsid w:val="001A559A"/>
    <w:rsid w:val="001B09A6"/>
    <w:rsid w:val="001B0A99"/>
    <w:rsid w:val="001B632A"/>
    <w:rsid w:val="001B65E6"/>
    <w:rsid w:val="001B7311"/>
    <w:rsid w:val="001C06ED"/>
    <w:rsid w:val="001C2E02"/>
    <w:rsid w:val="001C42C6"/>
    <w:rsid w:val="001C5106"/>
    <w:rsid w:val="001C61EF"/>
    <w:rsid w:val="001D1591"/>
    <w:rsid w:val="001D18E4"/>
    <w:rsid w:val="001D2028"/>
    <w:rsid w:val="001D226D"/>
    <w:rsid w:val="001D29A9"/>
    <w:rsid w:val="001D29B1"/>
    <w:rsid w:val="001D2F2C"/>
    <w:rsid w:val="001D4DE2"/>
    <w:rsid w:val="001D6148"/>
    <w:rsid w:val="001D655A"/>
    <w:rsid w:val="001D6998"/>
    <w:rsid w:val="001E06C0"/>
    <w:rsid w:val="001E1848"/>
    <w:rsid w:val="001E48AE"/>
    <w:rsid w:val="001E4B9B"/>
    <w:rsid w:val="001F4C8A"/>
    <w:rsid w:val="001F5B53"/>
    <w:rsid w:val="001F62C4"/>
    <w:rsid w:val="001F67AF"/>
    <w:rsid w:val="00202329"/>
    <w:rsid w:val="00202BD4"/>
    <w:rsid w:val="00204DB4"/>
    <w:rsid w:val="002054DD"/>
    <w:rsid w:val="00205908"/>
    <w:rsid w:val="00206A04"/>
    <w:rsid w:val="00206D08"/>
    <w:rsid w:val="00206D5D"/>
    <w:rsid w:val="002077EC"/>
    <w:rsid w:val="00207847"/>
    <w:rsid w:val="00207FD4"/>
    <w:rsid w:val="00211B2F"/>
    <w:rsid w:val="002140BF"/>
    <w:rsid w:val="0021419D"/>
    <w:rsid w:val="002164BE"/>
    <w:rsid w:val="002168F3"/>
    <w:rsid w:val="00216CB5"/>
    <w:rsid w:val="0021721F"/>
    <w:rsid w:val="0021774F"/>
    <w:rsid w:val="00217C3E"/>
    <w:rsid w:val="00222F0F"/>
    <w:rsid w:val="002239EF"/>
    <w:rsid w:val="0022535C"/>
    <w:rsid w:val="00226089"/>
    <w:rsid w:val="0022686A"/>
    <w:rsid w:val="00226D1C"/>
    <w:rsid w:val="00227AB2"/>
    <w:rsid w:val="0023091D"/>
    <w:rsid w:val="00230A70"/>
    <w:rsid w:val="00232346"/>
    <w:rsid w:val="00232F31"/>
    <w:rsid w:val="00234214"/>
    <w:rsid w:val="0023677B"/>
    <w:rsid w:val="002370FE"/>
    <w:rsid w:val="0024002B"/>
    <w:rsid w:val="002417D9"/>
    <w:rsid w:val="00241966"/>
    <w:rsid w:val="002441D6"/>
    <w:rsid w:val="00247395"/>
    <w:rsid w:val="00247741"/>
    <w:rsid w:val="002503B0"/>
    <w:rsid w:val="00250A3D"/>
    <w:rsid w:val="00251922"/>
    <w:rsid w:val="00251D84"/>
    <w:rsid w:val="0025274C"/>
    <w:rsid w:val="002530D0"/>
    <w:rsid w:val="00253350"/>
    <w:rsid w:val="00254BB4"/>
    <w:rsid w:val="002560B5"/>
    <w:rsid w:val="00256282"/>
    <w:rsid w:val="0026143A"/>
    <w:rsid w:val="00262B48"/>
    <w:rsid w:val="0026552B"/>
    <w:rsid w:val="0027012E"/>
    <w:rsid w:val="00274447"/>
    <w:rsid w:val="00275CD7"/>
    <w:rsid w:val="002770E6"/>
    <w:rsid w:val="00282566"/>
    <w:rsid w:val="002827EC"/>
    <w:rsid w:val="002835CB"/>
    <w:rsid w:val="00283881"/>
    <w:rsid w:val="002851E3"/>
    <w:rsid w:val="002854BE"/>
    <w:rsid w:val="00287531"/>
    <w:rsid w:val="00287F7C"/>
    <w:rsid w:val="00291595"/>
    <w:rsid w:val="00292F03"/>
    <w:rsid w:val="00293B56"/>
    <w:rsid w:val="00293D8B"/>
    <w:rsid w:val="00293E65"/>
    <w:rsid w:val="00294E9F"/>
    <w:rsid w:val="002967EC"/>
    <w:rsid w:val="00297342"/>
    <w:rsid w:val="002A2C5F"/>
    <w:rsid w:val="002A2CE0"/>
    <w:rsid w:val="002A776F"/>
    <w:rsid w:val="002B1303"/>
    <w:rsid w:val="002B64F8"/>
    <w:rsid w:val="002B7DAF"/>
    <w:rsid w:val="002C268C"/>
    <w:rsid w:val="002C293C"/>
    <w:rsid w:val="002C2F2D"/>
    <w:rsid w:val="002C4859"/>
    <w:rsid w:val="002C5558"/>
    <w:rsid w:val="002C5FD2"/>
    <w:rsid w:val="002C720F"/>
    <w:rsid w:val="002D125B"/>
    <w:rsid w:val="002D1A67"/>
    <w:rsid w:val="002D27F8"/>
    <w:rsid w:val="002D2AF0"/>
    <w:rsid w:val="002D44CD"/>
    <w:rsid w:val="002D4E09"/>
    <w:rsid w:val="002D678B"/>
    <w:rsid w:val="002D73BC"/>
    <w:rsid w:val="002E0ADC"/>
    <w:rsid w:val="002E1080"/>
    <w:rsid w:val="002E1421"/>
    <w:rsid w:val="002E39DD"/>
    <w:rsid w:val="002F021C"/>
    <w:rsid w:val="002F07AF"/>
    <w:rsid w:val="002F13F8"/>
    <w:rsid w:val="002F348C"/>
    <w:rsid w:val="002F3CC6"/>
    <w:rsid w:val="002F3DAE"/>
    <w:rsid w:val="002F5F89"/>
    <w:rsid w:val="002F6003"/>
    <w:rsid w:val="002F7A3C"/>
    <w:rsid w:val="00301DD6"/>
    <w:rsid w:val="00303854"/>
    <w:rsid w:val="00304372"/>
    <w:rsid w:val="00304B4E"/>
    <w:rsid w:val="00305CCF"/>
    <w:rsid w:val="0030640A"/>
    <w:rsid w:val="00306D43"/>
    <w:rsid w:val="00307265"/>
    <w:rsid w:val="003109D5"/>
    <w:rsid w:val="00310CDC"/>
    <w:rsid w:val="0031259C"/>
    <w:rsid w:val="0031626A"/>
    <w:rsid w:val="00317C1C"/>
    <w:rsid w:val="003200EF"/>
    <w:rsid w:val="003202EA"/>
    <w:rsid w:val="00321A3F"/>
    <w:rsid w:val="003223F6"/>
    <w:rsid w:val="00322AF7"/>
    <w:rsid w:val="003233D7"/>
    <w:rsid w:val="00324E6F"/>
    <w:rsid w:val="00325A1D"/>
    <w:rsid w:val="0033232A"/>
    <w:rsid w:val="00332C3F"/>
    <w:rsid w:val="00334173"/>
    <w:rsid w:val="00334497"/>
    <w:rsid w:val="00334B08"/>
    <w:rsid w:val="00335C45"/>
    <w:rsid w:val="00337D4F"/>
    <w:rsid w:val="00341EC0"/>
    <w:rsid w:val="00342B71"/>
    <w:rsid w:val="003435E4"/>
    <w:rsid w:val="00343F3E"/>
    <w:rsid w:val="00343FF4"/>
    <w:rsid w:val="003446CC"/>
    <w:rsid w:val="003451D1"/>
    <w:rsid w:val="0034600D"/>
    <w:rsid w:val="00346367"/>
    <w:rsid w:val="003476D5"/>
    <w:rsid w:val="00351A14"/>
    <w:rsid w:val="00351CDA"/>
    <w:rsid w:val="003539B0"/>
    <w:rsid w:val="00355427"/>
    <w:rsid w:val="00360DBD"/>
    <w:rsid w:val="00360E98"/>
    <w:rsid w:val="00361A0E"/>
    <w:rsid w:val="00361CA6"/>
    <w:rsid w:val="00364633"/>
    <w:rsid w:val="003674A0"/>
    <w:rsid w:val="00367EAF"/>
    <w:rsid w:val="00371949"/>
    <w:rsid w:val="003729B7"/>
    <w:rsid w:val="003747AF"/>
    <w:rsid w:val="0037712A"/>
    <w:rsid w:val="00380315"/>
    <w:rsid w:val="0038055F"/>
    <w:rsid w:val="00380736"/>
    <w:rsid w:val="00383054"/>
    <w:rsid w:val="00386060"/>
    <w:rsid w:val="003861CB"/>
    <w:rsid w:val="00386C4C"/>
    <w:rsid w:val="003913A4"/>
    <w:rsid w:val="00391C34"/>
    <w:rsid w:val="0039227A"/>
    <w:rsid w:val="003942B2"/>
    <w:rsid w:val="003975AF"/>
    <w:rsid w:val="003A08EF"/>
    <w:rsid w:val="003A1E96"/>
    <w:rsid w:val="003A34EB"/>
    <w:rsid w:val="003A5BDB"/>
    <w:rsid w:val="003A6291"/>
    <w:rsid w:val="003A78AF"/>
    <w:rsid w:val="003B0B68"/>
    <w:rsid w:val="003B1835"/>
    <w:rsid w:val="003B4FC1"/>
    <w:rsid w:val="003B7E76"/>
    <w:rsid w:val="003C0FC5"/>
    <w:rsid w:val="003C1819"/>
    <w:rsid w:val="003C1B71"/>
    <w:rsid w:val="003C266A"/>
    <w:rsid w:val="003C2B4C"/>
    <w:rsid w:val="003C3DC1"/>
    <w:rsid w:val="003C49C2"/>
    <w:rsid w:val="003C53F9"/>
    <w:rsid w:val="003C7938"/>
    <w:rsid w:val="003D106C"/>
    <w:rsid w:val="003D4234"/>
    <w:rsid w:val="003D5CD7"/>
    <w:rsid w:val="003D60AB"/>
    <w:rsid w:val="003D64E8"/>
    <w:rsid w:val="003D6D1A"/>
    <w:rsid w:val="003D7287"/>
    <w:rsid w:val="003D79D6"/>
    <w:rsid w:val="003E01A6"/>
    <w:rsid w:val="003E315F"/>
    <w:rsid w:val="003E3D01"/>
    <w:rsid w:val="003E40D2"/>
    <w:rsid w:val="003E427C"/>
    <w:rsid w:val="003E6737"/>
    <w:rsid w:val="003E7762"/>
    <w:rsid w:val="003F1CA1"/>
    <w:rsid w:val="003F282E"/>
    <w:rsid w:val="003F3A2B"/>
    <w:rsid w:val="003F407B"/>
    <w:rsid w:val="003F4217"/>
    <w:rsid w:val="003F4343"/>
    <w:rsid w:val="003F5012"/>
    <w:rsid w:val="003F5383"/>
    <w:rsid w:val="003F6024"/>
    <w:rsid w:val="003F712B"/>
    <w:rsid w:val="00404ACE"/>
    <w:rsid w:val="00407550"/>
    <w:rsid w:val="00410BD7"/>
    <w:rsid w:val="0041264B"/>
    <w:rsid w:val="004154E7"/>
    <w:rsid w:val="00415FD1"/>
    <w:rsid w:val="00416AAC"/>
    <w:rsid w:val="00421943"/>
    <w:rsid w:val="00422195"/>
    <w:rsid w:val="00423109"/>
    <w:rsid w:val="00423B22"/>
    <w:rsid w:val="004242C3"/>
    <w:rsid w:val="00424CDF"/>
    <w:rsid w:val="004254EA"/>
    <w:rsid w:val="00430661"/>
    <w:rsid w:val="0043116D"/>
    <w:rsid w:val="00431263"/>
    <w:rsid w:val="00431E67"/>
    <w:rsid w:val="00433077"/>
    <w:rsid w:val="004331A3"/>
    <w:rsid w:val="00434FFB"/>
    <w:rsid w:val="0044058E"/>
    <w:rsid w:val="0044339D"/>
    <w:rsid w:val="00443781"/>
    <w:rsid w:val="00444251"/>
    <w:rsid w:val="00447D38"/>
    <w:rsid w:val="00450A60"/>
    <w:rsid w:val="0045588B"/>
    <w:rsid w:val="004624AF"/>
    <w:rsid w:val="0046302A"/>
    <w:rsid w:val="00463141"/>
    <w:rsid w:val="00464104"/>
    <w:rsid w:val="004658A0"/>
    <w:rsid w:val="00465F45"/>
    <w:rsid w:val="0046694B"/>
    <w:rsid w:val="00472052"/>
    <w:rsid w:val="004728A7"/>
    <w:rsid w:val="00473F24"/>
    <w:rsid w:val="0047433D"/>
    <w:rsid w:val="00476006"/>
    <w:rsid w:val="0047617B"/>
    <w:rsid w:val="004765BF"/>
    <w:rsid w:val="00481AA5"/>
    <w:rsid w:val="00483A4A"/>
    <w:rsid w:val="004850DB"/>
    <w:rsid w:val="004854F0"/>
    <w:rsid w:val="00487AF5"/>
    <w:rsid w:val="00490F19"/>
    <w:rsid w:val="0049523C"/>
    <w:rsid w:val="00496F0E"/>
    <w:rsid w:val="004972FD"/>
    <w:rsid w:val="00497FC1"/>
    <w:rsid w:val="004A0AEF"/>
    <w:rsid w:val="004A191D"/>
    <w:rsid w:val="004A5247"/>
    <w:rsid w:val="004A59AE"/>
    <w:rsid w:val="004A71D8"/>
    <w:rsid w:val="004B2435"/>
    <w:rsid w:val="004B39AD"/>
    <w:rsid w:val="004B7D80"/>
    <w:rsid w:val="004C0BE5"/>
    <w:rsid w:val="004C2DFC"/>
    <w:rsid w:val="004C62EC"/>
    <w:rsid w:val="004D1E17"/>
    <w:rsid w:val="004D4055"/>
    <w:rsid w:val="004D6B3F"/>
    <w:rsid w:val="004D76E1"/>
    <w:rsid w:val="004D7A93"/>
    <w:rsid w:val="004E09D8"/>
    <w:rsid w:val="004E1F01"/>
    <w:rsid w:val="004E3413"/>
    <w:rsid w:val="004E3817"/>
    <w:rsid w:val="004E5689"/>
    <w:rsid w:val="004E653A"/>
    <w:rsid w:val="004E7539"/>
    <w:rsid w:val="004E765D"/>
    <w:rsid w:val="004F20D6"/>
    <w:rsid w:val="004F67C8"/>
    <w:rsid w:val="00503C2E"/>
    <w:rsid w:val="00503CD3"/>
    <w:rsid w:val="00505612"/>
    <w:rsid w:val="005063C3"/>
    <w:rsid w:val="0050727D"/>
    <w:rsid w:val="00507993"/>
    <w:rsid w:val="00513EB6"/>
    <w:rsid w:val="0051437F"/>
    <w:rsid w:val="00514C9F"/>
    <w:rsid w:val="00515F06"/>
    <w:rsid w:val="00516E35"/>
    <w:rsid w:val="00521961"/>
    <w:rsid w:val="0052294C"/>
    <w:rsid w:val="00523819"/>
    <w:rsid w:val="00525709"/>
    <w:rsid w:val="00525F95"/>
    <w:rsid w:val="005276C3"/>
    <w:rsid w:val="00530C43"/>
    <w:rsid w:val="00531CF7"/>
    <w:rsid w:val="00532824"/>
    <w:rsid w:val="00533728"/>
    <w:rsid w:val="00533AEA"/>
    <w:rsid w:val="00535F24"/>
    <w:rsid w:val="0053647A"/>
    <w:rsid w:val="00541135"/>
    <w:rsid w:val="00542FD2"/>
    <w:rsid w:val="00543063"/>
    <w:rsid w:val="00546109"/>
    <w:rsid w:val="0054764A"/>
    <w:rsid w:val="00551363"/>
    <w:rsid w:val="005534C4"/>
    <w:rsid w:val="005535D1"/>
    <w:rsid w:val="005537F4"/>
    <w:rsid w:val="0056098B"/>
    <w:rsid w:val="00561984"/>
    <w:rsid w:val="00563B04"/>
    <w:rsid w:val="00564BEC"/>
    <w:rsid w:val="00565147"/>
    <w:rsid w:val="0056590E"/>
    <w:rsid w:val="00566930"/>
    <w:rsid w:val="0056698A"/>
    <w:rsid w:val="005674AF"/>
    <w:rsid w:val="00567A06"/>
    <w:rsid w:val="0057119D"/>
    <w:rsid w:val="00572872"/>
    <w:rsid w:val="005739EA"/>
    <w:rsid w:val="005741E5"/>
    <w:rsid w:val="00575193"/>
    <w:rsid w:val="00586322"/>
    <w:rsid w:val="00591AAC"/>
    <w:rsid w:val="00592A22"/>
    <w:rsid w:val="00592F72"/>
    <w:rsid w:val="00593CD9"/>
    <w:rsid w:val="005958CA"/>
    <w:rsid w:val="00596249"/>
    <w:rsid w:val="0059787F"/>
    <w:rsid w:val="00597FD8"/>
    <w:rsid w:val="005A4696"/>
    <w:rsid w:val="005A4B02"/>
    <w:rsid w:val="005A78C8"/>
    <w:rsid w:val="005A7B08"/>
    <w:rsid w:val="005B0F89"/>
    <w:rsid w:val="005B2383"/>
    <w:rsid w:val="005B3224"/>
    <w:rsid w:val="005C191C"/>
    <w:rsid w:val="005C2237"/>
    <w:rsid w:val="005C2A7C"/>
    <w:rsid w:val="005C4502"/>
    <w:rsid w:val="005C48BD"/>
    <w:rsid w:val="005C5048"/>
    <w:rsid w:val="005C53F3"/>
    <w:rsid w:val="005C6AC2"/>
    <w:rsid w:val="005C742C"/>
    <w:rsid w:val="005D0F46"/>
    <w:rsid w:val="005D2886"/>
    <w:rsid w:val="005D6047"/>
    <w:rsid w:val="005D6795"/>
    <w:rsid w:val="005E09E3"/>
    <w:rsid w:val="005E1E69"/>
    <w:rsid w:val="005E4BA8"/>
    <w:rsid w:val="005E4DBA"/>
    <w:rsid w:val="005E5228"/>
    <w:rsid w:val="005E596C"/>
    <w:rsid w:val="005E60CD"/>
    <w:rsid w:val="005E7BF5"/>
    <w:rsid w:val="005F0FC1"/>
    <w:rsid w:val="005F1454"/>
    <w:rsid w:val="005F2080"/>
    <w:rsid w:val="005F2C92"/>
    <w:rsid w:val="005F3E4D"/>
    <w:rsid w:val="005F622D"/>
    <w:rsid w:val="005F647F"/>
    <w:rsid w:val="005F656A"/>
    <w:rsid w:val="005F6573"/>
    <w:rsid w:val="005F7DE1"/>
    <w:rsid w:val="0060197C"/>
    <w:rsid w:val="00601DFB"/>
    <w:rsid w:val="00602535"/>
    <w:rsid w:val="00603DD1"/>
    <w:rsid w:val="00605895"/>
    <w:rsid w:val="00605B64"/>
    <w:rsid w:val="0061024A"/>
    <w:rsid w:val="00612A46"/>
    <w:rsid w:val="006164A7"/>
    <w:rsid w:val="00617598"/>
    <w:rsid w:val="00620140"/>
    <w:rsid w:val="00620AF3"/>
    <w:rsid w:val="00622B8E"/>
    <w:rsid w:val="006245F9"/>
    <w:rsid w:val="00624E30"/>
    <w:rsid w:val="00624E6B"/>
    <w:rsid w:val="0062719D"/>
    <w:rsid w:val="006318F7"/>
    <w:rsid w:val="00631AFC"/>
    <w:rsid w:val="00631B43"/>
    <w:rsid w:val="00633E2F"/>
    <w:rsid w:val="006341FF"/>
    <w:rsid w:val="00634311"/>
    <w:rsid w:val="00641EB4"/>
    <w:rsid w:val="006428F0"/>
    <w:rsid w:val="00643DF8"/>
    <w:rsid w:val="00643F52"/>
    <w:rsid w:val="006462DB"/>
    <w:rsid w:val="00646FF2"/>
    <w:rsid w:val="00647113"/>
    <w:rsid w:val="006503E8"/>
    <w:rsid w:val="00652591"/>
    <w:rsid w:val="0065502A"/>
    <w:rsid w:val="0065678A"/>
    <w:rsid w:val="006569BF"/>
    <w:rsid w:val="0065775A"/>
    <w:rsid w:val="006601DD"/>
    <w:rsid w:val="00660B1C"/>
    <w:rsid w:val="006637ED"/>
    <w:rsid w:val="00663995"/>
    <w:rsid w:val="0066422B"/>
    <w:rsid w:val="0066444F"/>
    <w:rsid w:val="00664C46"/>
    <w:rsid w:val="00665130"/>
    <w:rsid w:val="00665CDD"/>
    <w:rsid w:val="00666737"/>
    <w:rsid w:val="0066699C"/>
    <w:rsid w:val="00671411"/>
    <w:rsid w:val="00676020"/>
    <w:rsid w:val="00682C98"/>
    <w:rsid w:val="0068694F"/>
    <w:rsid w:val="00687BF0"/>
    <w:rsid w:val="00690B88"/>
    <w:rsid w:val="0069101C"/>
    <w:rsid w:val="00691F16"/>
    <w:rsid w:val="00692772"/>
    <w:rsid w:val="006963C8"/>
    <w:rsid w:val="00697406"/>
    <w:rsid w:val="006A1C39"/>
    <w:rsid w:val="006A4C52"/>
    <w:rsid w:val="006A4EE1"/>
    <w:rsid w:val="006A6EC2"/>
    <w:rsid w:val="006A70E9"/>
    <w:rsid w:val="006A7869"/>
    <w:rsid w:val="006A7B6C"/>
    <w:rsid w:val="006B07A0"/>
    <w:rsid w:val="006B2FAE"/>
    <w:rsid w:val="006B3C6A"/>
    <w:rsid w:val="006B3E89"/>
    <w:rsid w:val="006B5837"/>
    <w:rsid w:val="006C0E05"/>
    <w:rsid w:val="006C0F47"/>
    <w:rsid w:val="006C16D6"/>
    <w:rsid w:val="006C1D28"/>
    <w:rsid w:val="006C1EEE"/>
    <w:rsid w:val="006C20DC"/>
    <w:rsid w:val="006C5BD6"/>
    <w:rsid w:val="006C7242"/>
    <w:rsid w:val="006D0C9B"/>
    <w:rsid w:val="006D1A6A"/>
    <w:rsid w:val="006D3255"/>
    <w:rsid w:val="006D39FE"/>
    <w:rsid w:val="006D4931"/>
    <w:rsid w:val="006D5CC7"/>
    <w:rsid w:val="006D7857"/>
    <w:rsid w:val="006E0B75"/>
    <w:rsid w:val="006E146D"/>
    <w:rsid w:val="006E1DD9"/>
    <w:rsid w:val="006E21A5"/>
    <w:rsid w:val="006F09A5"/>
    <w:rsid w:val="006F0B20"/>
    <w:rsid w:val="006F0FE1"/>
    <w:rsid w:val="006F1608"/>
    <w:rsid w:val="006F1775"/>
    <w:rsid w:val="006F1A7F"/>
    <w:rsid w:val="006F2DB1"/>
    <w:rsid w:val="006F3110"/>
    <w:rsid w:val="006F79A6"/>
    <w:rsid w:val="006F7AA1"/>
    <w:rsid w:val="00702E06"/>
    <w:rsid w:val="00703CEB"/>
    <w:rsid w:val="00704207"/>
    <w:rsid w:val="00704839"/>
    <w:rsid w:val="007055C9"/>
    <w:rsid w:val="00706B2C"/>
    <w:rsid w:val="007124CB"/>
    <w:rsid w:val="00712C58"/>
    <w:rsid w:val="007135F3"/>
    <w:rsid w:val="00714063"/>
    <w:rsid w:val="007149DA"/>
    <w:rsid w:val="007153C1"/>
    <w:rsid w:val="007156E5"/>
    <w:rsid w:val="0071758A"/>
    <w:rsid w:val="00720ECA"/>
    <w:rsid w:val="00721CB1"/>
    <w:rsid w:val="00722BC0"/>
    <w:rsid w:val="0072343A"/>
    <w:rsid w:val="00723662"/>
    <w:rsid w:val="00723A06"/>
    <w:rsid w:val="007261C1"/>
    <w:rsid w:val="007270A6"/>
    <w:rsid w:val="007342EA"/>
    <w:rsid w:val="00734F21"/>
    <w:rsid w:val="007351BA"/>
    <w:rsid w:val="00736D26"/>
    <w:rsid w:val="00737465"/>
    <w:rsid w:val="0073749C"/>
    <w:rsid w:val="007418DE"/>
    <w:rsid w:val="007420EA"/>
    <w:rsid w:val="00743BE7"/>
    <w:rsid w:val="00744DC1"/>
    <w:rsid w:val="0074584D"/>
    <w:rsid w:val="00745B25"/>
    <w:rsid w:val="007528A0"/>
    <w:rsid w:val="00753180"/>
    <w:rsid w:val="0075336A"/>
    <w:rsid w:val="00754FDB"/>
    <w:rsid w:val="00755D42"/>
    <w:rsid w:val="007564F7"/>
    <w:rsid w:val="007618F6"/>
    <w:rsid w:val="00761FA1"/>
    <w:rsid w:val="00764DAA"/>
    <w:rsid w:val="00771483"/>
    <w:rsid w:val="00772F90"/>
    <w:rsid w:val="00773C91"/>
    <w:rsid w:val="007762C5"/>
    <w:rsid w:val="00776902"/>
    <w:rsid w:val="00780071"/>
    <w:rsid w:val="007807EE"/>
    <w:rsid w:val="007837BE"/>
    <w:rsid w:val="00786379"/>
    <w:rsid w:val="00786DAB"/>
    <w:rsid w:val="00787370"/>
    <w:rsid w:val="007913EC"/>
    <w:rsid w:val="0079158A"/>
    <w:rsid w:val="00791770"/>
    <w:rsid w:val="0079364B"/>
    <w:rsid w:val="00793943"/>
    <w:rsid w:val="007954D7"/>
    <w:rsid w:val="0079595B"/>
    <w:rsid w:val="00796076"/>
    <w:rsid w:val="00797210"/>
    <w:rsid w:val="007A0DE9"/>
    <w:rsid w:val="007A2A8D"/>
    <w:rsid w:val="007A3007"/>
    <w:rsid w:val="007A7E59"/>
    <w:rsid w:val="007B4395"/>
    <w:rsid w:val="007B453C"/>
    <w:rsid w:val="007B45B5"/>
    <w:rsid w:val="007B5C89"/>
    <w:rsid w:val="007B6D25"/>
    <w:rsid w:val="007B7099"/>
    <w:rsid w:val="007C203C"/>
    <w:rsid w:val="007C2459"/>
    <w:rsid w:val="007C3CE2"/>
    <w:rsid w:val="007C4D74"/>
    <w:rsid w:val="007C5BB5"/>
    <w:rsid w:val="007C5C2A"/>
    <w:rsid w:val="007C7830"/>
    <w:rsid w:val="007C7CE0"/>
    <w:rsid w:val="007D01DE"/>
    <w:rsid w:val="007D1561"/>
    <w:rsid w:val="007D29D0"/>
    <w:rsid w:val="007D3AE6"/>
    <w:rsid w:val="007D3DCA"/>
    <w:rsid w:val="007D3EE2"/>
    <w:rsid w:val="007D4DAA"/>
    <w:rsid w:val="007D65AC"/>
    <w:rsid w:val="007D65D5"/>
    <w:rsid w:val="007D7936"/>
    <w:rsid w:val="007E0934"/>
    <w:rsid w:val="007E13D9"/>
    <w:rsid w:val="007E2C16"/>
    <w:rsid w:val="007E69A4"/>
    <w:rsid w:val="007E7232"/>
    <w:rsid w:val="007E742C"/>
    <w:rsid w:val="007F01BD"/>
    <w:rsid w:val="007F0A85"/>
    <w:rsid w:val="007F0D12"/>
    <w:rsid w:val="007F7BCA"/>
    <w:rsid w:val="008004F7"/>
    <w:rsid w:val="00802CBE"/>
    <w:rsid w:val="00804977"/>
    <w:rsid w:val="00805CA8"/>
    <w:rsid w:val="008065F3"/>
    <w:rsid w:val="0080752D"/>
    <w:rsid w:val="0081072B"/>
    <w:rsid w:val="00811835"/>
    <w:rsid w:val="0081214E"/>
    <w:rsid w:val="00814233"/>
    <w:rsid w:val="008155B1"/>
    <w:rsid w:val="00816908"/>
    <w:rsid w:val="00817005"/>
    <w:rsid w:val="008218A1"/>
    <w:rsid w:val="0082357A"/>
    <w:rsid w:val="00823E6E"/>
    <w:rsid w:val="008244BB"/>
    <w:rsid w:val="00825160"/>
    <w:rsid w:val="00830A71"/>
    <w:rsid w:val="00831FF5"/>
    <w:rsid w:val="0083343B"/>
    <w:rsid w:val="008335F4"/>
    <w:rsid w:val="00836CF2"/>
    <w:rsid w:val="0084081B"/>
    <w:rsid w:val="00843775"/>
    <w:rsid w:val="00843D73"/>
    <w:rsid w:val="00844F3A"/>
    <w:rsid w:val="00846D67"/>
    <w:rsid w:val="00850356"/>
    <w:rsid w:val="00850EAB"/>
    <w:rsid w:val="00851188"/>
    <w:rsid w:val="008516D1"/>
    <w:rsid w:val="00851FDD"/>
    <w:rsid w:val="008538F5"/>
    <w:rsid w:val="00854DA8"/>
    <w:rsid w:val="0085775B"/>
    <w:rsid w:val="00857F76"/>
    <w:rsid w:val="00860AE5"/>
    <w:rsid w:val="008613D5"/>
    <w:rsid w:val="0086141A"/>
    <w:rsid w:val="00862311"/>
    <w:rsid w:val="008631AB"/>
    <w:rsid w:val="00863D34"/>
    <w:rsid w:val="00864DC1"/>
    <w:rsid w:val="0086615B"/>
    <w:rsid w:val="008662EE"/>
    <w:rsid w:val="008667B8"/>
    <w:rsid w:val="00866C62"/>
    <w:rsid w:val="0087021E"/>
    <w:rsid w:val="00871FEA"/>
    <w:rsid w:val="0087255C"/>
    <w:rsid w:val="0087268C"/>
    <w:rsid w:val="008729EE"/>
    <w:rsid w:val="00873D6D"/>
    <w:rsid w:val="008741E6"/>
    <w:rsid w:val="00874E8D"/>
    <w:rsid w:val="008806F4"/>
    <w:rsid w:val="0088070D"/>
    <w:rsid w:val="00880C77"/>
    <w:rsid w:val="00881750"/>
    <w:rsid w:val="0088203C"/>
    <w:rsid w:val="00884088"/>
    <w:rsid w:val="00886CD3"/>
    <w:rsid w:val="008915C2"/>
    <w:rsid w:val="008945FC"/>
    <w:rsid w:val="00895945"/>
    <w:rsid w:val="008A0FD7"/>
    <w:rsid w:val="008A114D"/>
    <w:rsid w:val="008A1337"/>
    <w:rsid w:val="008A3A97"/>
    <w:rsid w:val="008A5287"/>
    <w:rsid w:val="008A5C8E"/>
    <w:rsid w:val="008A7637"/>
    <w:rsid w:val="008B103A"/>
    <w:rsid w:val="008B1783"/>
    <w:rsid w:val="008B432A"/>
    <w:rsid w:val="008B4E61"/>
    <w:rsid w:val="008B5EB2"/>
    <w:rsid w:val="008B636F"/>
    <w:rsid w:val="008B7741"/>
    <w:rsid w:val="008B7E31"/>
    <w:rsid w:val="008C1D10"/>
    <w:rsid w:val="008C328C"/>
    <w:rsid w:val="008C4443"/>
    <w:rsid w:val="008C46BA"/>
    <w:rsid w:val="008C49EB"/>
    <w:rsid w:val="008C5408"/>
    <w:rsid w:val="008D04C8"/>
    <w:rsid w:val="008D1B7E"/>
    <w:rsid w:val="008D275A"/>
    <w:rsid w:val="008D4DD1"/>
    <w:rsid w:val="008D5983"/>
    <w:rsid w:val="008E2087"/>
    <w:rsid w:val="008E2D5C"/>
    <w:rsid w:val="008E408D"/>
    <w:rsid w:val="008E5EB4"/>
    <w:rsid w:val="008E617F"/>
    <w:rsid w:val="008F05E6"/>
    <w:rsid w:val="008F1B0C"/>
    <w:rsid w:val="008F2265"/>
    <w:rsid w:val="008F267D"/>
    <w:rsid w:val="008F76A5"/>
    <w:rsid w:val="008F7E3C"/>
    <w:rsid w:val="00900A2E"/>
    <w:rsid w:val="00903E60"/>
    <w:rsid w:val="009040B0"/>
    <w:rsid w:val="00905E53"/>
    <w:rsid w:val="00906785"/>
    <w:rsid w:val="00906FAA"/>
    <w:rsid w:val="009074BE"/>
    <w:rsid w:val="009104B0"/>
    <w:rsid w:val="0091076D"/>
    <w:rsid w:val="00911263"/>
    <w:rsid w:val="009143C8"/>
    <w:rsid w:val="00915133"/>
    <w:rsid w:val="0091655E"/>
    <w:rsid w:val="0092034E"/>
    <w:rsid w:val="00921408"/>
    <w:rsid w:val="009226C4"/>
    <w:rsid w:val="00924935"/>
    <w:rsid w:val="00925391"/>
    <w:rsid w:val="0092584F"/>
    <w:rsid w:val="00927410"/>
    <w:rsid w:val="00930573"/>
    <w:rsid w:val="0093098E"/>
    <w:rsid w:val="00933706"/>
    <w:rsid w:val="00933AEE"/>
    <w:rsid w:val="00934684"/>
    <w:rsid w:val="00934F5D"/>
    <w:rsid w:val="00934FEF"/>
    <w:rsid w:val="00935C2B"/>
    <w:rsid w:val="00936AFA"/>
    <w:rsid w:val="009417C3"/>
    <w:rsid w:val="009428AF"/>
    <w:rsid w:val="0094346E"/>
    <w:rsid w:val="00943FA2"/>
    <w:rsid w:val="00944520"/>
    <w:rsid w:val="00944982"/>
    <w:rsid w:val="009453EE"/>
    <w:rsid w:val="00947BFD"/>
    <w:rsid w:val="009502E1"/>
    <w:rsid w:val="009505FF"/>
    <w:rsid w:val="0096157E"/>
    <w:rsid w:val="009621D0"/>
    <w:rsid w:val="00962861"/>
    <w:rsid w:val="009648DF"/>
    <w:rsid w:val="0096499C"/>
    <w:rsid w:val="00965C35"/>
    <w:rsid w:val="009725F4"/>
    <w:rsid w:val="00983392"/>
    <w:rsid w:val="009837D2"/>
    <w:rsid w:val="00986539"/>
    <w:rsid w:val="00986C2B"/>
    <w:rsid w:val="0099061D"/>
    <w:rsid w:val="00991007"/>
    <w:rsid w:val="00991AD9"/>
    <w:rsid w:val="00992B33"/>
    <w:rsid w:val="009939E6"/>
    <w:rsid w:val="00993F71"/>
    <w:rsid w:val="00994BCE"/>
    <w:rsid w:val="00997F02"/>
    <w:rsid w:val="009A08E2"/>
    <w:rsid w:val="009A349C"/>
    <w:rsid w:val="009A3740"/>
    <w:rsid w:val="009A436A"/>
    <w:rsid w:val="009A5161"/>
    <w:rsid w:val="009A525C"/>
    <w:rsid w:val="009A6355"/>
    <w:rsid w:val="009B156E"/>
    <w:rsid w:val="009B1CB8"/>
    <w:rsid w:val="009B6447"/>
    <w:rsid w:val="009C054C"/>
    <w:rsid w:val="009C2ECE"/>
    <w:rsid w:val="009C3633"/>
    <w:rsid w:val="009C42A2"/>
    <w:rsid w:val="009C6E5A"/>
    <w:rsid w:val="009C7162"/>
    <w:rsid w:val="009C7168"/>
    <w:rsid w:val="009D2AA1"/>
    <w:rsid w:val="009D4EAD"/>
    <w:rsid w:val="009D7A8C"/>
    <w:rsid w:val="009E07E5"/>
    <w:rsid w:val="009E1F8B"/>
    <w:rsid w:val="009E20AE"/>
    <w:rsid w:val="009E2275"/>
    <w:rsid w:val="009E3455"/>
    <w:rsid w:val="009E394C"/>
    <w:rsid w:val="009E4389"/>
    <w:rsid w:val="009E4E01"/>
    <w:rsid w:val="009E7BBB"/>
    <w:rsid w:val="009F0A8B"/>
    <w:rsid w:val="009F1288"/>
    <w:rsid w:val="009F1715"/>
    <w:rsid w:val="009F223E"/>
    <w:rsid w:val="009F43FA"/>
    <w:rsid w:val="00A0374D"/>
    <w:rsid w:val="00A03B3E"/>
    <w:rsid w:val="00A04A75"/>
    <w:rsid w:val="00A04B33"/>
    <w:rsid w:val="00A0532C"/>
    <w:rsid w:val="00A0568F"/>
    <w:rsid w:val="00A07330"/>
    <w:rsid w:val="00A103FD"/>
    <w:rsid w:val="00A11163"/>
    <w:rsid w:val="00A13A4E"/>
    <w:rsid w:val="00A15BDB"/>
    <w:rsid w:val="00A20EBA"/>
    <w:rsid w:val="00A2290F"/>
    <w:rsid w:val="00A23D49"/>
    <w:rsid w:val="00A23F9A"/>
    <w:rsid w:val="00A32DB0"/>
    <w:rsid w:val="00A34AA0"/>
    <w:rsid w:val="00A36E5E"/>
    <w:rsid w:val="00A41845"/>
    <w:rsid w:val="00A53025"/>
    <w:rsid w:val="00A5339C"/>
    <w:rsid w:val="00A553B6"/>
    <w:rsid w:val="00A60C11"/>
    <w:rsid w:val="00A60FBB"/>
    <w:rsid w:val="00A6318C"/>
    <w:rsid w:val="00A63A44"/>
    <w:rsid w:val="00A6711E"/>
    <w:rsid w:val="00A67DEE"/>
    <w:rsid w:val="00A724BA"/>
    <w:rsid w:val="00A7413D"/>
    <w:rsid w:val="00A765D6"/>
    <w:rsid w:val="00A775FB"/>
    <w:rsid w:val="00A77A6B"/>
    <w:rsid w:val="00A77AE9"/>
    <w:rsid w:val="00A77C8C"/>
    <w:rsid w:val="00A77F1D"/>
    <w:rsid w:val="00A8488B"/>
    <w:rsid w:val="00A84C18"/>
    <w:rsid w:val="00A87674"/>
    <w:rsid w:val="00A87BF4"/>
    <w:rsid w:val="00A912AC"/>
    <w:rsid w:val="00A913EA"/>
    <w:rsid w:val="00A9260F"/>
    <w:rsid w:val="00A92F32"/>
    <w:rsid w:val="00A93C8A"/>
    <w:rsid w:val="00A947C3"/>
    <w:rsid w:val="00A9616B"/>
    <w:rsid w:val="00A96D90"/>
    <w:rsid w:val="00AA0F73"/>
    <w:rsid w:val="00AA58C9"/>
    <w:rsid w:val="00AA5A2A"/>
    <w:rsid w:val="00AA5DE3"/>
    <w:rsid w:val="00AA6249"/>
    <w:rsid w:val="00AA696D"/>
    <w:rsid w:val="00AA7854"/>
    <w:rsid w:val="00AA7F75"/>
    <w:rsid w:val="00AB371E"/>
    <w:rsid w:val="00AB404F"/>
    <w:rsid w:val="00AB6589"/>
    <w:rsid w:val="00AB678D"/>
    <w:rsid w:val="00AB7B67"/>
    <w:rsid w:val="00AC03D5"/>
    <w:rsid w:val="00AC0528"/>
    <w:rsid w:val="00AC0768"/>
    <w:rsid w:val="00AC0E31"/>
    <w:rsid w:val="00AC319F"/>
    <w:rsid w:val="00AC3628"/>
    <w:rsid w:val="00AC42EF"/>
    <w:rsid w:val="00AC7181"/>
    <w:rsid w:val="00AC7A69"/>
    <w:rsid w:val="00AC7E3C"/>
    <w:rsid w:val="00AD19A9"/>
    <w:rsid w:val="00AD49C6"/>
    <w:rsid w:val="00AD7F4F"/>
    <w:rsid w:val="00AE022B"/>
    <w:rsid w:val="00AE099A"/>
    <w:rsid w:val="00AE1365"/>
    <w:rsid w:val="00AE5769"/>
    <w:rsid w:val="00AE60D3"/>
    <w:rsid w:val="00AE7A72"/>
    <w:rsid w:val="00AF4DB2"/>
    <w:rsid w:val="00AF6108"/>
    <w:rsid w:val="00AF7859"/>
    <w:rsid w:val="00B00AB1"/>
    <w:rsid w:val="00B02FEA"/>
    <w:rsid w:val="00B07308"/>
    <w:rsid w:val="00B12304"/>
    <w:rsid w:val="00B16238"/>
    <w:rsid w:val="00B16EF1"/>
    <w:rsid w:val="00B25F18"/>
    <w:rsid w:val="00B31099"/>
    <w:rsid w:val="00B31323"/>
    <w:rsid w:val="00B31B3D"/>
    <w:rsid w:val="00B31B93"/>
    <w:rsid w:val="00B322FA"/>
    <w:rsid w:val="00B346DD"/>
    <w:rsid w:val="00B35CF1"/>
    <w:rsid w:val="00B35F23"/>
    <w:rsid w:val="00B369AD"/>
    <w:rsid w:val="00B36A47"/>
    <w:rsid w:val="00B37D2E"/>
    <w:rsid w:val="00B37DAA"/>
    <w:rsid w:val="00B415F2"/>
    <w:rsid w:val="00B4324B"/>
    <w:rsid w:val="00B45081"/>
    <w:rsid w:val="00B466DB"/>
    <w:rsid w:val="00B475F4"/>
    <w:rsid w:val="00B50CCB"/>
    <w:rsid w:val="00B512DE"/>
    <w:rsid w:val="00B528D8"/>
    <w:rsid w:val="00B52B93"/>
    <w:rsid w:val="00B52FDD"/>
    <w:rsid w:val="00B56248"/>
    <w:rsid w:val="00B56707"/>
    <w:rsid w:val="00B5698D"/>
    <w:rsid w:val="00B575BF"/>
    <w:rsid w:val="00B57B50"/>
    <w:rsid w:val="00B61705"/>
    <w:rsid w:val="00B618F5"/>
    <w:rsid w:val="00B61F71"/>
    <w:rsid w:val="00B6444B"/>
    <w:rsid w:val="00B6582B"/>
    <w:rsid w:val="00B65BA8"/>
    <w:rsid w:val="00B708FD"/>
    <w:rsid w:val="00B71F1E"/>
    <w:rsid w:val="00B73A90"/>
    <w:rsid w:val="00B73AF8"/>
    <w:rsid w:val="00B73C58"/>
    <w:rsid w:val="00B73D23"/>
    <w:rsid w:val="00B74084"/>
    <w:rsid w:val="00B743B8"/>
    <w:rsid w:val="00B747C2"/>
    <w:rsid w:val="00B74C98"/>
    <w:rsid w:val="00B76B04"/>
    <w:rsid w:val="00B77CB0"/>
    <w:rsid w:val="00B832B9"/>
    <w:rsid w:val="00B83A7C"/>
    <w:rsid w:val="00B8476A"/>
    <w:rsid w:val="00B8500A"/>
    <w:rsid w:val="00B900AB"/>
    <w:rsid w:val="00B91ADC"/>
    <w:rsid w:val="00B92411"/>
    <w:rsid w:val="00B94079"/>
    <w:rsid w:val="00B943D5"/>
    <w:rsid w:val="00B9646B"/>
    <w:rsid w:val="00BA016B"/>
    <w:rsid w:val="00BA1E84"/>
    <w:rsid w:val="00BA252C"/>
    <w:rsid w:val="00BA3A64"/>
    <w:rsid w:val="00BA5DD5"/>
    <w:rsid w:val="00BA6A89"/>
    <w:rsid w:val="00BA6C58"/>
    <w:rsid w:val="00BA71C4"/>
    <w:rsid w:val="00BB027D"/>
    <w:rsid w:val="00BB104A"/>
    <w:rsid w:val="00BB18DD"/>
    <w:rsid w:val="00BB36B5"/>
    <w:rsid w:val="00BB3B27"/>
    <w:rsid w:val="00BB5088"/>
    <w:rsid w:val="00BB6991"/>
    <w:rsid w:val="00BC2651"/>
    <w:rsid w:val="00BC2AA7"/>
    <w:rsid w:val="00BC2B08"/>
    <w:rsid w:val="00BC5C8D"/>
    <w:rsid w:val="00BC6470"/>
    <w:rsid w:val="00BC6AC4"/>
    <w:rsid w:val="00BC7075"/>
    <w:rsid w:val="00BD1D0D"/>
    <w:rsid w:val="00BD202E"/>
    <w:rsid w:val="00BD7259"/>
    <w:rsid w:val="00BD73BA"/>
    <w:rsid w:val="00BE008B"/>
    <w:rsid w:val="00BE148F"/>
    <w:rsid w:val="00BE1B78"/>
    <w:rsid w:val="00BE2C37"/>
    <w:rsid w:val="00BE4EAC"/>
    <w:rsid w:val="00BE60AE"/>
    <w:rsid w:val="00BE613E"/>
    <w:rsid w:val="00BE6547"/>
    <w:rsid w:val="00BF06D9"/>
    <w:rsid w:val="00BF162A"/>
    <w:rsid w:val="00BF1A29"/>
    <w:rsid w:val="00BF2D61"/>
    <w:rsid w:val="00BF583C"/>
    <w:rsid w:val="00BF5C2A"/>
    <w:rsid w:val="00BF6F3E"/>
    <w:rsid w:val="00BF706C"/>
    <w:rsid w:val="00BF7FFC"/>
    <w:rsid w:val="00C0104D"/>
    <w:rsid w:val="00C01C1D"/>
    <w:rsid w:val="00C02324"/>
    <w:rsid w:val="00C03974"/>
    <w:rsid w:val="00C045C7"/>
    <w:rsid w:val="00C0572C"/>
    <w:rsid w:val="00C07129"/>
    <w:rsid w:val="00C07F92"/>
    <w:rsid w:val="00C108F3"/>
    <w:rsid w:val="00C114EA"/>
    <w:rsid w:val="00C14B39"/>
    <w:rsid w:val="00C16604"/>
    <w:rsid w:val="00C20B1E"/>
    <w:rsid w:val="00C21F17"/>
    <w:rsid w:val="00C22030"/>
    <w:rsid w:val="00C24051"/>
    <w:rsid w:val="00C24525"/>
    <w:rsid w:val="00C2476E"/>
    <w:rsid w:val="00C25D4A"/>
    <w:rsid w:val="00C25FBA"/>
    <w:rsid w:val="00C32958"/>
    <w:rsid w:val="00C33336"/>
    <w:rsid w:val="00C3414D"/>
    <w:rsid w:val="00C34EC1"/>
    <w:rsid w:val="00C368F8"/>
    <w:rsid w:val="00C4181B"/>
    <w:rsid w:val="00C42644"/>
    <w:rsid w:val="00C43DFC"/>
    <w:rsid w:val="00C44307"/>
    <w:rsid w:val="00C44A98"/>
    <w:rsid w:val="00C5002E"/>
    <w:rsid w:val="00C52129"/>
    <w:rsid w:val="00C54D5F"/>
    <w:rsid w:val="00C55FBA"/>
    <w:rsid w:val="00C575CE"/>
    <w:rsid w:val="00C6068A"/>
    <w:rsid w:val="00C61D85"/>
    <w:rsid w:val="00C626C6"/>
    <w:rsid w:val="00C632B1"/>
    <w:rsid w:val="00C6349F"/>
    <w:rsid w:val="00C65428"/>
    <w:rsid w:val="00C66504"/>
    <w:rsid w:val="00C6672F"/>
    <w:rsid w:val="00C66E6D"/>
    <w:rsid w:val="00C7292D"/>
    <w:rsid w:val="00C74D75"/>
    <w:rsid w:val="00C74FA2"/>
    <w:rsid w:val="00C75329"/>
    <w:rsid w:val="00C767C2"/>
    <w:rsid w:val="00C77196"/>
    <w:rsid w:val="00C80B37"/>
    <w:rsid w:val="00C80DDD"/>
    <w:rsid w:val="00C81F57"/>
    <w:rsid w:val="00C83EBB"/>
    <w:rsid w:val="00C865CF"/>
    <w:rsid w:val="00C92359"/>
    <w:rsid w:val="00C93276"/>
    <w:rsid w:val="00C93BF8"/>
    <w:rsid w:val="00C9618C"/>
    <w:rsid w:val="00CA0F55"/>
    <w:rsid w:val="00CA328A"/>
    <w:rsid w:val="00CA4256"/>
    <w:rsid w:val="00CA5528"/>
    <w:rsid w:val="00CA61A6"/>
    <w:rsid w:val="00CA629C"/>
    <w:rsid w:val="00CA7A8D"/>
    <w:rsid w:val="00CB128B"/>
    <w:rsid w:val="00CB5B95"/>
    <w:rsid w:val="00CC0192"/>
    <w:rsid w:val="00CC4374"/>
    <w:rsid w:val="00CC5949"/>
    <w:rsid w:val="00CD140C"/>
    <w:rsid w:val="00CD34FB"/>
    <w:rsid w:val="00CD3F6B"/>
    <w:rsid w:val="00CD4630"/>
    <w:rsid w:val="00CD52A4"/>
    <w:rsid w:val="00CD7249"/>
    <w:rsid w:val="00CE1F2B"/>
    <w:rsid w:val="00CE5046"/>
    <w:rsid w:val="00CE5447"/>
    <w:rsid w:val="00CE6FE3"/>
    <w:rsid w:val="00CF3710"/>
    <w:rsid w:val="00CF421D"/>
    <w:rsid w:val="00CF4573"/>
    <w:rsid w:val="00CF4B05"/>
    <w:rsid w:val="00CF6041"/>
    <w:rsid w:val="00CF6162"/>
    <w:rsid w:val="00CF61F2"/>
    <w:rsid w:val="00CF73A8"/>
    <w:rsid w:val="00CF7A68"/>
    <w:rsid w:val="00D01A4A"/>
    <w:rsid w:val="00D03A29"/>
    <w:rsid w:val="00D04453"/>
    <w:rsid w:val="00D0495A"/>
    <w:rsid w:val="00D1268C"/>
    <w:rsid w:val="00D12C99"/>
    <w:rsid w:val="00D14A59"/>
    <w:rsid w:val="00D166DD"/>
    <w:rsid w:val="00D224DC"/>
    <w:rsid w:val="00D23F88"/>
    <w:rsid w:val="00D26A15"/>
    <w:rsid w:val="00D26BA6"/>
    <w:rsid w:val="00D26C8C"/>
    <w:rsid w:val="00D31568"/>
    <w:rsid w:val="00D318EC"/>
    <w:rsid w:val="00D32CAF"/>
    <w:rsid w:val="00D3323A"/>
    <w:rsid w:val="00D332F1"/>
    <w:rsid w:val="00D35D58"/>
    <w:rsid w:val="00D364CB"/>
    <w:rsid w:val="00D402BC"/>
    <w:rsid w:val="00D41FB2"/>
    <w:rsid w:val="00D4455B"/>
    <w:rsid w:val="00D50921"/>
    <w:rsid w:val="00D5131D"/>
    <w:rsid w:val="00D5534A"/>
    <w:rsid w:val="00D5719B"/>
    <w:rsid w:val="00D61506"/>
    <w:rsid w:val="00D616DC"/>
    <w:rsid w:val="00D62FD5"/>
    <w:rsid w:val="00D64328"/>
    <w:rsid w:val="00D64564"/>
    <w:rsid w:val="00D66A6C"/>
    <w:rsid w:val="00D66B9D"/>
    <w:rsid w:val="00D673C4"/>
    <w:rsid w:val="00D6780A"/>
    <w:rsid w:val="00D67E05"/>
    <w:rsid w:val="00D72F12"/>
    <w:rsid w:val="00D7353E"/>
    <w:rsid w:val="00D73D5C"/>
    <w:rsid w:val="00D740F8"/>
    <w:rsid w:val="00D74DC4"/>
    <w:rsid w:val="00D74E44"/>
    <w:rsid w:val="00D76B2D"/>
    <w:rsid w:val="00D778BE"/>
    <w:rsid w:val="00D81297"/>
    <w:rsid w:val="00D81820"/>
    <w:rsid w:val="00D8324C"/>
    <w:rsid w:val="00D8385E"/>
    <w:rsid w:val="00D83ACE"/>
    <w:rsid w:val="00D87DA6"/>
    <w:rsid w:val="00D90AA4"/>
    <w:rsid w:val="00D90D16"/>
    <w:rsid w:val="00D910CC"/>
    <w:rsid w:val="00D910E7"/>
    <w:rsid w:val="00D91D05"/>
    <w:rsid w:val="00D945B6"/>
    <w:rsid w:val="00D96900"/>
    <w:rsid w:val="00DA10CD"/>
    <w:rsid w:val="00DA2433"/>
    <w:rsid w:val="00DA2447"/>
    <w:rsid w:val="00DA3EBF"/>
    <w:rsid w:val="00DA4A8D"/>
    <w:rsid w:val="00DA542E"/>
    <w:rsid w:val="00DA5D41"/>
    <w:rsid w:val="00DA6D50"/>
    <w:rsid w:val="00DA75FD"/>
    <w:rsid w:val="00DB09DD"/>
    <w:rsid w:val="00DB0CDE"/>
    <w:rsid w:val="00DB3018"/>
    <w:rsid w:val="00DB5446"/>
    <w:rsid w:val="00DB5534"/>
    <w:rsid w:val="00DB5592"/>
    <w:rsid w:val="00DB5881"/>
    <w:rsid w:val="00DC31FF"/>
    <w:rsid w:val="00DC4FD7"/>
    <w:rsid w:val="00DC64E1"/>
    <w:rsid w:val="00DD22B5"/>
    <w:rsid w:val="00DD2C65"/>
    <w:rsid w:val="00DD628D"/>
    <w:rsid w:val="00DD779C"/>
    <w:rsid w:val="00DD7FFA"/>
    <w:rsid w:val="00DE229F"/>
    <w:rsid w:val="00DE38BF"/>
    <w:rsid w:val="00DE38E9"/>
    <w:rsid w:val="00DE3A6D"/>
    <w:rsid w:val="00DE3BA0"/>
    <w:rsid w:val="00DE4180"/>
    <w:rsid w:val="00DE56C9"/>
    <w:rsid w:val="00DE582C"/>
    <w:rsid w:val="00DE6FDC"/>
    <w:rsid w:val="00DE7E8C"/>
    <w:rsid w:val="00DF0F85"/>
    <w:rsid w:val="00DF1943"/>
    <w:rsid w:val="00DF26FF"/>
    <w:rsid w:val="00DF5225"/>
    <w:rsid w:val="00DF55A8"/>
    <w:rsid w:val="00DF5B9F"/>
    <w:rsid w:val="00DF616F"/>
    <w:rsid w:val="00E0071C"/>
    <w:rsid w:val="00E021F8"/>
    <w:rsid w:val="00E029C0"/>
    <w:rsid w:val="00E04C79"/>
    <w:rsid w:val="00E05EAC"/>
    <w:rsid w:val="00E06649"/>
    <w:rsid w:val="00E10191"/>
    <w:rsid w:val="00E11703"/>
    <w:rsid w:val="00E11C25"/>
    <w:rsid w:val="00E12A70"/>
    <w:rsid w:val="00E133D9"/>
    <w:rsid w:val="00E137A2"/>
    <w:rsid w:val="00E137F5"/>
    <w:rsid w:val="00E13C7F"/>
    <w:rsid w:val="00E13EC7"/>
    <w:rsid w:val="00E14990"/>
    <w:rsid w:val="00E1580D"/>
    <w:rsid w:val="00E15BC8"/>
    <w:rsid w:val="00E15D08"/>
    <w:rsid w:val="00E15DD6"/>
    <w:rsid w:val="00E15EEA"/>
    <w:rsid w:val="00E21AB1"/>
    <w:rsid w:val="00E25DA2"/>
    <w:rsid w:val="00E271D3"/>
    <w:rsid w:val="00E3040A"/>
    <w:rsid w:val="00E30787"/>
    <w:rsid w:val="00E30F6C"/>
    <w:rsid w:val="00E32F11"/>
    <w:rsid w:val="00E408EE"/>
    <w:rsid w:val="00E418D1"/>
    <w:rsid w:val="00E41C7D"/>
    <w:rsid w:val="00E42223"/>
    <w:rsid w:val="00E43A17"/>
    <w:rsid w:val="00E4428E"/>
    <w:rsid w:val="00E44332"/>
    <w:rsid w:val="00E52EC8"/>
    <w:rsid w:val="00E535D5"/>
    <w:rsid w:val="00E54A0F"/>
    <w:rsid w:val="00E56726"/>
    <w:rsid w:val="00E602BB"/>
    <w:rsid w:val="00E60315"/>
    <w:rsid w:val="00E60911"/>
    <w:rsid w:val="00E60C07"/>
    <w:rsid w:val="00E666DD"/>
    <w:rsid w:val="00E67532"/>
    <w:rsid w:val="00E7581B"/>
    <w:rsid w:val="00E7680E"/>
    <w:rsid w:val="00E85947"/>
    <w:rsid w:val="00E9116A"/>
    <w:rsid w:val="00E9177F"/>
    <w:rsid w:val="00E9205E"/>
    <w:rsid w:val="00E92DD2"/>
    <w:rsid w:val="00E931AC"/>
    <w:rsid w:val="00E93916"/>
    <w:rsid w:val="00E95A3D"/>
    <w:rsid w:val="00E968F0"/>
    <w:rsid w:val="00EA1328"/>
    <w:rsid w:val="00EA2EDD"/>
    <w:rsid w:val="00EA56AB"/>
    <w:rsid w:val="00EA64FC"/>
    <w:rsid w:val="00EB25BD"/>
    <w:rsid w:val="00EB38B3"/>
    <w:rsid w:val="00EB4F28"/>
    <w:rsid w:val="00EB527C"/>
    <w:rsid w:val="00EB55CE"/>
    <w:rsid w:val="00EB5A87"/>
    <w:rsid w:val="00EB6410"/>
    <w:rsid w:val="00EB74A0"/>
    <w:rsid w:val="00EC0C93"/>
    <w:rsid w:val="00EC1EFC"/>
    <w:rsid w:val="00EC2563"/>
    <w:rsid w:val="00EC532E"/>
    <w:rsid w:val="00EC5C4E"/>
    <w:rsid w:val="00EC6222"/>
    <w:rsid w:val="00EC64EF"/>
    <w:rsid w:val="00EC6D29"/>
    <w:rsid w:val="00ED0F10"/>
    <w:rsid w:val="00ED47D0"/>
    <w:rsid w:val="00ED4C40"/>
    <w:rsid w:val="00ED5A82"/>
    <w:rsid w:val="00EE1F4B"/>
    <w:rsid w:val="00EE208E"/>
    <w:rsid w:val="00EE2FDF"/>
    <w:rsid w:val="00EE3285"/>
    <w:rsid w:val="00EE3C75"/>
    <w:rsid w:val="00EE71F9"/>
    <w:rsid w:val="00EF0018"/>
    <w:rsid w:val="00EF0560"/>
    <w:rsid w:val="00EF2A13"/>
    <w:rsid w:val="00EF3C11"/>
    <w:rsid w:val="00EF7E9B"/>
    <w:rsid w:val="00F00808"/>
    <w:rsid w:val="00F01019"/>
    <w:rsid w:val="00F030FA"/>
    <w:rsid w:val="00F0347F"/>
    <w:rsid w:val="00F03C06"/>
    <w:rsid w:val="00F06BDB"/>
    <w:rsid w:val="00F07F47"/>
    <w:rsid w:val="00F1190A"/>
    <w:rsid w:val="00F121F7"/>
    <w:rsid w:val="00F13D20"/>
    <w:rsid w:val="00F1746B"/>
    <w:rsid w:val="00F201CE"/>
    <w:rsid w:val="00F21C4E"/>
    <w:rsid w:val="00F26049"/>
    <w:rsid w:val="00F26420"/>
    <w:rsid w:val="00F26DCB"/>
    <w:rsid w:val="00F30F97"/>
    <w:rsid w:val="00F365ED"/>
    <w:rsid w:val="00F37AC4"/>
    <w:rsid w:val="00F40322"/>
    <w:rsid w:val="00F40CA7"/>
    <w:rsid w:val="00F41507"/>
    <w:rsid w:val="00F425C3"/>
    <w:rsid w:val="00F43A6A"/>
    <w:rsid w:val="00F4540A"/>
    <w:rsid w:val="00F4662B"/>
    <w:rsid w:val="00F5128D"/>
    <w:rsid w:val="00F51AAE"/>
    <w:rsid w:val="00F546D1"/>
    <w:rsid w:val="00F551FB"/>
    <w:rsid w:val="00F61751"/>
    <w:rsid w:val="00F61898"/>
    <w:rsid w:val="00F6212A"/>
    <w:rsid w:val="00F62E91"/>
    <w:rsid w:val="00F6312B"/>
    <w:rsid w:val="00F637D1"/>
    <w:rsid w:val="00F66B6E"/>
    <w:rsid w:val="00F70630"/>
    <w:rsid w:val="00F77631"/>
    <w:rsid w:val="00F77EF0"/>
    <w:rsid w:val="00F77F99"/>
    <w:rsid w:val="00F815B7"/>
    <w:rsid w:val="00F86641"/>
    <w:rsid w:val="00F86803"/>
    <w:rsid w:val="00F86E7C"/>
    <w:rsid w:val="00F9240B"/>
    <w:rsid w:val="00F9422B"/>
    <w:rsid w:val="00F94A30"/>
    <w:rsid w:val="00F96A2E"/>
    <w:rsid w:val="00F96C5E"/>
    <w:rsid w:val="00F96F1F"/>
    <w:rsid w:val="00FA087B"/>
    <w:rsid w:val="00FA221D"/>
    <w:rsid w:val="00FA2418"/>
    <w:rsid w:val="00FA2653"/>
    <w:rsid w:val="00FA3E4A"/>
    <w:rsid w:val="00FA4E4F"/>
    <w:rsid w:val="00FB0B1D"/>
    <w:rsid w:val="00FB146F"/>
    <w:rsid w:val="00FB23C7"/>
    <w:rsid w:val="00FB2CDD"/>
    <w:rsid w:val="00FB2DE3"/>
    <w:rsid w:val="00FB52E1"/>
    <w:rsid w:val="00FB59CA"/>
    <w:rsid w:val="00FB5AF9"/>
    <w:rsid w:val="00FB6CA6"/>
    <w:rsid w:val="00FB7595"/>
    <w:rsid w:val="00FB7774"/>
    <w:rsid w:val="00FC1BB4"/>
    <w:rsid w:val="00FC4282"/>
    <w:rsid w:val="00FC43CF"/>
    <w:rsid w:val="00FC487D"/>
    <w:rsid w:val="00FD0021"/>
    <w:rsid w:val="00FD00E7"/>
    <w:rsid w:val="00FD429E"/>
    <w:rsid w:val="00FD58F7"/>
    <w:rsid w:val="00FD5C4A"/>
    <w:rsid w:val="00FD6B9E"/>
    <w:rsid w:val="00FD7EB6"/>
    <w:rsid w:val="00FE27E1"/>
    <w:rsid w:val="00FE5FCD"/>
    <w:rsid w:val="00FE62D8"/>
    <w:rsid w:val="00FF03B2"/>
    <w:rsid w:val="00FF03EC"/>
    <w:rsid w:val="00FF1F95"/>
    <w:rsid w:val="00FF3271"/>
    <w:rsid w:val="00FF3552"/>
    <w:rsid w:val="00FF361B"/>
    <w:rsid w:val="00FF78D4"/>
    <w:rsid w:val="00FF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B54A4F3"/>
  <w14:defaultImageDpi w14:val="300"/>
  <w15:docId w15:val="{F7998E06-5B97-4B79-B36B-A34A546F0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27D"/>
    <w:pPr>
      <w:spacing w:line="360" w:lineRule="auto"/>
      <w:jc w:val="both"/>
    </w:pPr>
    <w:rPr>
      <w:rFonts w:ascii="Arial" w:hAnsi="Arial"/>
      <w:color w:val="000000" w:themeColor="text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D67"/>
    <w:pPr>
      <w:outlineLvl w:val="0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rsid w:val="009040B0"/>
    <w:pPr>
      <w:tabs>
        <w:tab w:val="right" w:leader="dot" w:pos="9015"/>
      </w:tabs>
    </w:pPr>
    <w:rPr>
      <w:rFonts w:ascii="Tahoma" w:hAnsi="Tahoma" w:cs="Tahoma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F09A5"/>
  </w:style>
  <w:style w:type="paragraph" w:styleId="BalloonText">
    <w:name w:val="Balloon Text"/>
    <w:basedOn w:val="Normal"/>
    <w:link w:val="BalloonTextChar"/>
    <w:uiPriority w:val="99"/>
    <w:semiHidden/>
    <w:unhideWhenUsed/>
    <w:rsid w:val="00293E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E65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924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240B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9240B"/>
  </w:style>
  <w:style w:type="character" w:styleId="CommentReference">
    <w:name w:val="annotation reference"/>
    <w:basedOn w:val="DefaultParagraphFont"/>
    <w:uiPriority w:val="99"/>
    <w:semiHidden/>
    <w:unhideWhenUsed/>
    <w:rsid w:val="00240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0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02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02B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2827EC"/>
    <w:pPr>
      <w:ind w:left="720"/>
      <w:contextualSpacing/>
    </w:pPr>
  </w:style>
  <w:style w:type="paragraph" w:styleId="Revision">
    <w:name w:val="Revision"/>
    <w:hidden/>
    <w:uiPriority w:val="99"/>
    <w:semiHidden/>
    <w:rsid w:val="005534C4"/>
    <w:rPr>
      <w:lang w:val="en-GB"/>
    </w:rPr>
  </w:style>
  <w:style w:type="character" w:customStyle="1" w:styleId="apple-converted-space">
    <w:name w:val="apple-converted-space"/>
    <w:basedOn w:val="DefaultParagraphFont"/>
    <w:rsid w:val="00EB55CE"/>
  </w:style>
  <w:style w:type="paragraph" w:customStyle="1" w:styleId="EndNoteBibliographyTitle">
    <w:name w:val="EndNote Bibliography Title"/>
    <w:basedOn w:val="Normal"/>
    <w:link w:val="EndNoteBibliographyTitleChar"/>
    <w:rsid w:val="00934FEF"/>
    <w:pPr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4FEF"/>
    <w:rPr>
      <w:rFonts w:ascii="Arial" w:hAnsi="Arial" w:cs="Arial"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934FEF"/>
    <w:pPr>
      <w:spacing w:line="240" w:lineRule="auto"/>
    </w:pPr>
    <w:rPr>
      <w:rFonts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4FEF"/>
    <w:rPr>
      <w:rFonts w:ascii="Arial" w:hAnsi="Arial" w:cs="Arial"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846D67"/>
    <w:rPr>
      <w:rFonts w:ascii="Arial" w:hAnsi="Arial" w:cs="Arial"/>
      <w:b/>
      <w:color w:val="000000" w:themeColor="text1"/>
      <w:lang w:val="en-GB"/>
    </w:rPr>
  </w:style>
  <w:style w:type="character" w:styleId="Hyperlink">
    <w:name w:val="Hyperlink"/>
    <w:basedOn w:val="DefaultParagraphFont"/>
    <w:uiPriority w:val="99"/>
    <w:unhideWhenUsed/>
    <w:rsid w:val="0003755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64E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D01DE"/>
    <w:pPr>
      <w:jc w:val="both"/>
    </w:pPr>
    <w:rPr>
      <w:rFonts w:ascii="Arial" w:hAnsi="Arial"/>
      <w:color w:val="000000" w:themeColor="tex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26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9A44D4-A6CD-C247-9923-C37C99385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mpia Curran</dc:creator>
  <cp:keywords/>
  <dc:description/>
  <cp:lastModifiedBy>Colin Davey</cp:lastModifiedBy>
  <cp:revision>23</cp:revision>
  <cp:lastPrinted>2019-11-20T15:55:00Z</cp:lastPrinted>
  <dcterms:created xsi:type="dcterms:W3CDTF">2020-04-21T07:35:00Z</dcterms:created>
  <dcterms:modified xsi:type="dcterms:W3CDTF">2024-02-20T16:0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5e29a7a-4a7a-3b2c-9daf-3460572f7041</vt:lpwstr>
  </property>
  <property fmtid="{D5CDD505-2E9C-101B-9397-08002B2CF9AE}" pid="4" name="Mendeley Citation Style_1">
    <vt:lpwstr>http://www.zotero.org/styles/european-journal-of-neuro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european-journal-of-neuroscience</vt:lpwstr>
  </property>
  <property fmtid="{D5CDD505-2E9C-101B-9397-08002B2CF9AE}" pid="16" name="Mendeley Recent Style Name 5_1">
    <vt:lpwstr>European Journal of Neuroscience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